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4B82D5" w14:textId="62C4ED06" w:rsidR="00DD27AD" w:rsidRPr="00600763" w:rsidRDefault="00193513" w:rsidP="00DC013F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600763">
        <w:rPr>
          <w:rFonts w:ascii="Times New Roman" w:hAnsi="Times New Roman" w:cs="Times New Roman"/>
          <w:b/>
        </w:rPr>
        <w:t>A</w:t>
      </w:r>
      <w:r w:rsidR="00765364" w:rsidRPr="00600763">
        <w:rPr>
          <w:rFonts w:ascii="Times New Roman" w:hAnsi="Times New Roman" w:cs="Times New Roman"/>
          <w:b/>
        </w:rPr>
        <w:t>dditional file 2</w:t>
      </w:r>
      <w:r w:rsidRPr="00600763">
        <w:rPr>
          <w:rFonts w:ascii="Times New Roman" w:hAnsi="Times New Roman" w:cs="Times New Roman"/>
          <w:b/>
        </w:rPr>
        <w:t xml:space="preserve">: </w:t>
      </w:r>
      <w:r w:rsidR="00DD27AD" w:rsidRPr="00600763">
        <w:rPr>
          <w:rFonts w:ascii="Times New Roman" w:hAnsi="Times New Roman" w:cs="Times New Roman"/>
          <w:b/>
        </w:rPr>
        <w:t>SEARCH STRATEGY</w:t>
      </w:r>
    </w:p>
    <w:p w14:paraId="76E6E896" w14:textId="77777777" w:rsidR="00DD27AD" w:rsidRPr="00600763" w:rsidRDefault="00DD27AD" w:rsidP="00DC013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7F5175BC" w14:textId="7FB8BACD" w:rsidR="00324F03" w:rsidRPr="00600763" w:rsidRDefault="00324F03" w:rsidP="00324F03">
      <w:pPr>
        <w:jc w:val="right"/>
        <w:textAlignment w:val="baseline"/>
        <w:rPr>
          <w:sz w:val="20"/>
          <w:szCs w:val="20"/>
        </w:rPr>
      </w:pPr>
    </w:p>
    <w:p w14:paraId="54D27C89" w14:textId="266FF98D" w:rsidR="00CE6B6B" w:rsidRPr="00600763" w:rsidRDefault="00CE6B6B" w:rsidP="00CE6B6B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600763">
        <w:rPr>
          <w:rFonts w:ascii="Times New Roman" w:hAnsi="Times New Roman" w:cs="Times New Roman"/>
          <w:b/>
        </w:rPr>
        <w:t xml:space="preserve">Date: </w:t>
      </w:r>
      <w:r w:rsidR="002C4C7A" w:rsidRPr="00600763">
        <w:rPr>
          <w:rFonts w:ascii="Times New Roman" w:hAnsi="Times New Roman" w:cs="Times New Roman"/>
          <w:b/>
        </w:rPr>
        <w:t xml:space="preserve">inception (1966) to </w:t>
      </w:r>
      <w:r w:rsidR="006309F9" w:rsidRPr="00600763">
        <w:rPr>
          <w:rFonts w:ascii="Times New Roman" w:hAnsi="Times New Roman" w:cs="Times New Roman"/>
          <w:b/>
        </w:rPr>
        <w:t>07</w:t>
      </w:r>
      <w:r w:rsidR="002C4C7A" w:rsidRPr="00600763">
        <w:rPr>
          <w:rFonts w:ascii="Times New Roman" w:hAnsi="Times New Roman" w:cs="Times New Roman"/>
          <w:b/>
        </w:rPr>
        <w:t xml:space="preserve"> April </w:t>
      </w:r>
      <w:r w:rsidR="006309F9" w:rsidRPr="00600763">
        <w:rPr>
          <w:rFonts w:ascii="Times New Roman" w:hAnsi="Times New Roman" w:cs="Times New Roman"/>
          <w:b/>
        </w:rPr>
        <w:t>2021</w:t>
      </w:r>
    </w:p>
    <w:p w14:paraId="27565CDD" w14:textId="77777777" w:rsidR="00DD27AD" w:rsidRPr="00600763" w:rsidRDefault="00DD27AD" w:rsidP="00DC013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600763">
        <w:rPr>
          <w:rFonts w:ascii="Times New Roman" w:hAnsi="Times New Roman" w:cs="Times New Roman"/>
          <w:b/>
        </w:rPr>
        <w:t xml:space="preserve">Database: MEDLINE Complete via </w:t>
      </w:r>
      <w:proofErr w:type="spellStart"/>
      <w:r w:rsidRPr="00600763">
        <w:rPr>
          <w:rFonts w:ascii="Times New Roman" w:hAnsi="Times New Roman" w:cs="Times New Roman"/>
          <w:b/>
        </w:rPr>
        <w:t>Ebsco</w:t>
      </w:r>
      <w:proofErr w:type="spellEnd"/>
    </w:p>
    <w:p w14:paraId="37355A76" w14:textId="0A9101CF" w:rsidR="00DD27AD" w:rsidRPr="00600763" w:rsidRDefault="00DD27AD" w:rsidP="00DC013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600763">
        <w:rPr>
          <w:rFonts w:ascii="Times New Roman" w:hAnsi="Times New Roman" w:cs="Times New Roman"/>
          <w:b/>
        </w:rPr>
        <w:t>Time: unlimited</w:t>
      </w:r>
    </w:p>
    <w:p w14:paraId="77FF0C3B" w14:textId="566DF792" w:rsidR="00512F48" w:rsidRPr="00600763" w:rsidRDefault="00512F48" w:rsidP="00DC013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600763">
        <w:rPr>
          <w:rFonts w:ascii="Times New Roman" w:hAnsi="Times New Roman" w:cs="Times New Roman"/>
          <w:b/>
          <w:bdr w:val="none" w:sz="0" w:space="0" w:color="auto" w:frame="1"/>
          <w:lang w:eastAsia="en-AU"/>
        </w:rPr>
        <w:t>Limiters: published in English</w:t>
      </w:r>
      <w:r w:rsidR="00D73C3F" w:rsidRPr="00600763">
        <w:rPr>
          <w:rFonts w:ascii="Times New Roman" w:hAnsi="Times New Roman" w:cs="Times New Roman"/>
          <w:b/>
          <w:bdr w:val="none" w:sz="0" w:space="0" w:color="auto" w:frame="1"/>
          <w:lang w:eastAsia="en-AU"/>
        </w:rPr>
        <w:t>, human studies</w:t>
      </w:r>
    </w:p>
    <w:p w14:paraId="14DC21FC" w14:textId="77777777" w:rsidR="00DD27AD" w:rsidRPr="00600763" w:rsidRDefault="00DD27AD" w:rsidP="00DC013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tbl>
      <w:tblPr>
        <w:tblW w:w="9075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6941"/>
        <w:gridCol w:w="1283"/>
      </w:tblGrid>
      <w:tr w:rsidR="00600763" w:rsidRPr="00600763" w14:paraId="6D5C942B" w14:textId="77777777" w:rsidTr="008B5824">
        <w:tc>
          <w:tcPr>
            <w:tcW w:w="85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42885F" w14:textId="77777777" w:rsidR="00DD27AD" w:rsidRPr="00600763" w:rsidRDefault="00DD27AD" w:rsidP="00DC01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  <w:bdr w:val="none" w:sz="0" w:space="0" w:color="auto" w:frame="1"/>
                <w:lang w:eastAsia="en-AU"/>
              </w:rPr>
              <w:t>#</w:t>
            </w:r>
          </w:p>
        </w:tc>
        <w:tc>
          <w:tcPr>
            <w:tcW w:w="694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766ED7" w14:textId="77777777" w:rsidR="00DD27AD" w:rsidRPr="00600763" w:rsidRDefault="00DD27AD" w:rsidP="00DC01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  <w:bdr w:val="none" w:sz="0" w:space="0" w:color="auto" w:frame="1"/>
                <w:lang w:eastAsia="en-AU"/>
              </w:rPr>
              <w:t>Query</w:t>
            </w:r>
          </w:p>
        </w:tc>
        <w:tc>
          <w:tcPr>
            <w:tcW w:w="1283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9870F24" w14:textId="2DE7AD47" w:rsidR="00DD27AD" w:rsidRPr="00600763" w:rsidRDefault="00DD27AD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</w:tr>
      <w:tr w:rsidR="00600763" w:rsidRPr="00600763" w14:paraId="660EB5CE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E2AD3B" w14:textId="2D0723C5" w:rsidR="000A58B5" w:rsidRPr="00600763" w:rsidRDefault="000A58B5" w:rsidP="000A58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  <w:lang w:eastAsia="en-AU"/>
              </w:rPr>
              <w:t>S26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1C719F" w14:textId="44730202" w:rsidR="000A58B5" w:rsidRPr="00600763" w:rsidRDefault="00C61BE0" w:rsidP="000A58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  <w:lang w:eastAsia="en-AU"/>
              </w:rPr>
              <w:t>S9 AND S25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3FBBA6" w14:textId="13C86704" w:rsidR="000A58B5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  <w:lang w:eastAsia="en-AU"/>
              </w:rPr>
              <w:t>732</w:t>
            </w:r>
          </w:p>
        </w:tc>
      </w:tr>
      <w:tr w:rsidR="00600763" w:rsidRPr="00600763" w14:paraId="4EAF3EC7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CDFA73" w14:textId="3689FE65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  <w:lang w:eastAsia="en-AU"/>
              </w:rPr>
              <w:t>S25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0DEF43" w14:textId="2CFC2081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  <w:lang w:eastAsia="en-AU"/>
              </w:rPr>
              <w:t>S10 OR S11 OR S12 OR S13 ORS14 OR S15 OR S16 OR S17 ORS18 OR S19 OR S20 OR S21 ORS22 OR S23 OR S24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A09CE2" w14:textId="7F0ECB6E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  <w:lang w:eastAsia="en-AU"/>
              </w:rPr>
              <w:t>7,992</w:t>
            </w:r>
          </w:p>
        </w:tc>
      </w:tr>
      <w:tr w:rsidR="00600763" w:rsidRPr="00600763" w14:paraId="25B9966F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08265F" w14:textId="1BB05A03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24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B4C854" w14:textId="79FC4B45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(MH "</w:t>
            </w:r>
            <w:r w:rsidRPr="00600763">
              <w:rPr>
                <w:rFonts w:ascii="Times New Roman" w:hAnsi="Times New Roman" w:cs="Times New Roman"/>
              </w:rPr>
              <w:t>Hospital Rapid Response Team+</w:t>
            </w: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")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7612BD" w14:textId="759FAF98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864</w:t>
            </w:r>
          </w:p>
        </w:tc>
      </w:tr>
      <w:tr w:rsidR="00600763" w:rsidRPr="00600763" w14:paraId="38C5D463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7A5790" w14:textId="6F01BCE7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23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7DED21" w14:textId="7FE6DC3B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(MH “</w:t>
            </w:r>
            <w:r w:rsidRPr="00600763">
              <w:rPr>
                <w:rFonts w:ascii="Times New Roman" w:hAnsi="Times New Roman" w:cs="Times New Roman"/>
              </w:rPr>
              <w:t>Clinical Deterioration+”)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FEDF35" w14:textId="04F10D43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367</w:t>
            </w:r>
          </w:p>
        </w:tc>
      </w:tr>
      <w:tr w:rsidR="00600763" w:rsidRPr="00600763" w14:paraId="2077BB45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CCD586" w14:textId="493BE77C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22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284E2B" w14:textId="2E65AF95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 xml:space="preserve">TI </w:t>
            </w:r>
            <w:r w:rsidRPr="00600763">
              <w:rPr>
                <w:rFonts w:ascii="Times New Roman" w:hAnsi="Times New Roman" w:cs="Times New Roman"/>
              </w:rPr>
              <w:t>“between the flags” OR AB “between the flags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4BB552" w14:textId="2A31E5CF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15</w:t>
            </w:r>
          </w:p>
        </w:tc>
      </w:tr>
      <w:tr w:rsidR="00600763" w:rsidRPr="00600763" w14:paraId="11025975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580D8D" w14:textId="1A5E7492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21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0C98A3" w14:textId="5B67BD1B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 xml:space="preserve">TI </w:t>
            </w:r>
            <w:r w:rsidRPr="00600763">
              <w:rPr>
                <w:rFonts w:ascii="Times New Roman" w:hAnsi="Times New Roman" w:cs="Times New Roman"/>
              </w:rPr>
              <w:t>“deteriorating patient*” OR AB “deteriorating patient*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488AD2" w14:textId="013FAA5A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474</w:t>
            </w:r>
          </w:p>
        </w:tc>
      </w:tr>
      <w:tr w:rsidR="00600763" w:rsidRPr="00600763" w14:paraId="3373E1C9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2E95B4" w14:textId="2168C8BD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20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31EDB5" w14:textId="6477AAA8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 xml:space="preserve">TI </w:t>
            </w:r>
            <w:r w:rsidRPr="00600763">
              <w:rPr>
                <w:rFonts w:ascii="Times New Roman" w:hAnsi="Times New Roman" w:cs="Times New Roman"/>
              </w:rPr>
              <w:t xml:space="preserve">“clinical* </w:t>
            </w:r>
            <w:proofErr w:type="spellStart"/>
            <w:r w:rsidRPr="00600763">
              <w:rPr>
                <w:rFonts w:ascii="Times New Roman" w:hAnsi="Times New Roman" w:cs="Times New Roman"/>
              </w:rPr>
              <w:t>deteriorat</w:t>
            </w:r>
            <w:proofErr w:type="spellEnd"/>
            <w:r w:rsidRPr="00600763">
              <w:rPr>
                <w:rFonts w:ascii="Times New Roman" w:hAnsi="Times New Roman" w:cs="Times New Roman"/>
              </w:rPr>
              <w:t xml:space="preserve">*” OR AB “clinical* </w:t>
            </w:r>
            <w:proofErr w:type="spellStart"/>
            <w:r w:rsidRPr="00600763">
              <w:rPr>
                <w:rFonts w:ascii="Times New Roman" w:hAnsi="Times New Roman" w:cs="Times New Roman"/>
              </w:rPr>
              <w:t>deteriorat</w:t>
            </w:r>
            <w:proofErr w:type="spellEnd"/>
            <w:r w:rsidRPr="00600763">
              <w:rPr>
                <w:rFonts w:ascii="Times New Roman" w:hAnsi="Times New Roman" w:cs="Times New Roman"/>
              </w:rPr>
              <w:t>*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79385B" w14:textId="698F7529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3,756</w:t>
            </w:r>
          </w:p>
        </w:tc>
      </w:tr>
      <w:tr w:rsidR="00600763" w:rsidRPr="00600763" w14:paraId="50613BCF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A9B6FB" w14:textId="20D403DA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19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DDA8A8" w14:textId="2A305814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 xml:space="preserve">TI </w:t>
            </w:r>
            <w:r w:rsidRPr="00600763">
              <w:rPr>
                <w:rFonts w:ascii="Times New Roman" w:hAnsi="Times New Roman" w:cs="Times New Roman"/>
              </w:rPr>
              <w:t>“track and trigger” OR AB “track and trigger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9BF70B" w14:textId="42A26E3B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93</w:t>
            </w:r>
          </w:p>
        </w:tc>
      </w:tr>
      <w:tr w:rsidR="00600763" w:rsidRPr="00600763" w14:paraId="0A4C6136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4053BC" w14:textId="3AAD3DD0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18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D91D79" w14:textId="60D28BE8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 xml:space="preserve">TI </w:t>
            </w:r>
            <w:r w:rsidRPr="00600763">
              <w:rPr>
                <w:rFonts w:ascii="Times New Roman" w:hAnsi="Times New Roman" w:cs="Times New Roman"/>
              </w:rPr>
              <w:t>“modified early warning score” OR AB “modified early warning score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4CA46B" w14:textId="67089F68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195</w:t>
            </w:r>
          </w:p>
        </w:tc>
      </w:tr>
      <w:tr w:rsidR="00600763" w:rsidRPr="00600763" w14:paraId="5F2E820C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7820CC" w14:textId="01DD722C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17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8EDA59" w14:textId="084E340D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 xml:space="preserve">TI </w:t>
            </w:r>
            <w:r w:rsidRPr="00600763">
              <w:rPr>
                <w:rFonts w:ascii="Times New Roman" w:hAnsi="Times New Roman" w:cs="Times New Roman"/>
              </w:rPr>
              <w:t xml:space="preserve"> “national early warning score” OR AB  “national early warning score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5B5091" w14:textId="6C38E340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241</w:t>
            </w:r>
          </w:p>
        </w:tc>
      </w:tr>
      <w:tr w:rsidR="00600763" w:rsidRPr="00600763" w14:paraId="6B6B5CE8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628159" w14:textId="2797BD93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b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dr w:val="none" w:sz="0" w:space="0" w:color="auto" w:frame="1"/>
                <w:lang w:eastAsia="en-AU"/>
              </w:rPr>
              <w:t>S16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0913B2" w14:textId="3C475F15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 xml:space="preserve">TI </w:t>
            </w:r>
            <w:r w:rsidRPr="00600763">
              <w:rPr>
                <w:rFonts w:ascii="Times New Roman" w:hAnsi="Times New Roman" w:cs="Times New Roman"/>
              </w:rPr>
              <w:t>“early warning s*” OR AB “early warning s*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453768" w14:textId="00385381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2,560</w:t>
            </w:r>
          </w:p>
        </w:tc>
      </w:tr>
      <w:tr w:rsidR="00600763" w:rsidRPr="00600763" w14:paraId="15A3FEDB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E54E3D" w14:textId="69A8CA82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15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F738B9" w14:textId="471FFD77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 xml:space="preserve">TI </w:t>
            </w:r>
            <w:r w:rsidRPr="00600763">
              <w:rPr>
                <w:rFonts w:ascii="Times New Roman" w:hAnsi="Times New Roman" w:cs="Times New Roman"/>
              </w:rPr>
              <w:t>"patient at risk team*" OR "patient at risk team*"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48103F" w14:textId="3D40AEC3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6</w:t>
            </w:r>
          </w:p>
        </w:tc>
      </w:tr>
      <w:tr w:rsidR="00600763" w:rsidRPr="00600763" w14:paraId="2156C511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5A0855" w14:textId="4386427F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14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FE85C4" w14:textId="314B9FDD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 xml:space="preserve">TI </w:t>
            </w:r>
            <w:r w:rsidRPr="00600763">
              <w:rPr>
                <w:rFonts w:ascii="Times New Roman" w:hAnsi="Times New Roman" w:cs="Times New Roman"/>
              </w:rPr>
              <w:t>"patient at-risk team*" OR AB "patient at-risk team*"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5E5E5C" w14:textId="757D41A2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6</w:t>
            </w:r>
          </w:p>
        </w:tc>
      </w:tr>
      <w:tr w:rsidR="00600763" w:rsidRPr="00600763" w14:paraId="54960148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74D35A" w14:textId="76385E44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13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DCFB96" w14:textId="1116FE4D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TI “rapid response system*” OR AB “rapid response system*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AC85CD" w14:textId="6A1882BF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303</w:t>
            </w:r>
          </w:p>
        </w:tc>
      </w:tr>
      <w:tr w:rsidR="00600763" w:rsidRPr="00600763" w14:paraId="6DC4E6CF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BC1215" w14:textId="1A9A266B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12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0E6AD2" w14:textId="16A746D0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TI “rapid response team*” OR AB “rapid response team*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24E729" w14:textId="75496836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675</w:t>
            </w:r>
          </w:p>
        </w:tc>
      </w:tr>
      <w:tr w:rsidR="00600763" w:rsidRPr="00600763" w14:paraId="1CF7FCA4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B76CA0" w14:textId="421567C7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11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CF0279" w14:textId="2B274FFF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TI “critical care outreach” OR AB “critical care outreach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9EDFAE" w14:textId="7FB30DD2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108</w:t>
            </w:r>
          </w:p>
        </w:tc>
      </w:tr>
      <w:tr w:rsidR="00600763" w:rsidRPr="00600763" w14:paraId="19675FAF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D78803" w14:textId="2BE3536C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10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89BBD3" w14:textId="091F02A6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TI “medical emergency team*” OR AB “medical emergency team*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F7543C" w14:textId="03AA55F7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488</w:t>
            </w:r>
          </w:p>
        </w:tc>
      </w:tr>
      <w:tr w:rsidR="00600763" w:rsidRPr="00600763" w14:paraId="676221B2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CE86E8" w14:textId="71161117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b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1A2CF3" w14:textId="551A3C5B" w:rsidR="00C61BE0" w:rsidRPr="00600763" w:rsidRDefault="00C61BE0" w:rsidP="00C61BE0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bdr w:val="none" w:sz="0" w:space="0" w:color="auto" w:frame="1"/>
                <w:lang w:eastAsia="en-AU"/>
              </w:rPr>
              <w:t>S1 OR S2 OR S3 OR S4 OR S5OR S6 OR S7 OR S8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3B48BB" w14:textId="4664F15B" w:rsidR="00C61BE0" w:rsidRPr="00600763" w:rsidRDefault="00C61BE0" w:rsidP="00A90961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bdr w:val="none" w:sz="0" w:space="0" w:color="auto" w:frame="1"/>
                <w:lang w:eastAsia="en-AU"/>
              </w:rPr>
              <w:t>129,582</w:t>
            </w:r>
          </w:p>
        </w:tc>
      </w:tr>
      <w:tr w:rsidR="00600763" w:rsidRPr="00600763" w14:paraId="527BC054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7AE55C" w14:textId="52FEF1AD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8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BDBFCE" w14:textId="729DE114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(MH "Emergency Medicine+”)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742352" w14:textId="26E007CA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1,926</w:t>
            </w:r>
          </w:p>
        </w:tc>
      </w:tr>
      <w:tr w:rsidR="00600763" w:rsidRPr="00600763" w14:paraId="5207A79E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453FAF" w14:textId="198A6E70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A8D898" w14:textId="6C56E1F5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(MH "Emergency Nursing+")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8A05A7" w14:textId="030BC8B5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6,698</w:t>
            </w:r>
          </w:p>
        </w:tc>
      </w:tr>
      <w:tr w:rsidR="00600763" w:rsidRPr="00600763" w14:paraId="10FCE3DA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418D1F" w14:textId="6EBB8A70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CF92B6" w14:textId="3AEC6ADF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 xml:space="preserve">(MH “Emergency Medical Services+”) 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3C2FA7" w14:textId="57E6449F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73,750</w:t>
            </w:r>
          </w:p>
        </w:tc>
      </w:tr>
      <w:tr w:rsidR="00600763" w:rsidRPr="00600763" w14:paraId="5CECB738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B39BEE" w14:textId="77777777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71D361" w14:textId="5926B49D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TI “emergency nursing” OR AB “emergency nursing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C6E285" w14:textId="3CEBBE48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470</w:t>
            </w:r>
          </w:p>
        </w:tc>
      </w:tr>
      <w:tr w:rsidR="00600763" w:rsidRPr="00600763" w14:paraId="0FB5094F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3DD450" w14:textId="77777777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06A2EE" w14:textId="7CB87C98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TI “emergency medicine” OR AB “emergency medicine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A56233" w14:textId="4C90C423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0,137</w:t>
            </w:r>
          </w:p>
        </w:tc>
      </w:tr>
      <w:tr w:rsidR="00600763" w:rsidRPr="00600763" w14:paraId="2671EC46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32D9D1" w14:textId="77777777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DAF0A8" w14:textId="18E7B1E4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TI “accident and emergency” OR AB “accident and emergency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4F2CAF" w14:textId="73ACE27A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3,809</w:t>
            </w:r>
          </w:p>
        </w:tc>
      </w:tr>
      <w:tr w:rsidR="00600763" w:rsidRPr="00600763" w14:paraId="553BFA2D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8203D5" w14:textId="77777777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D9EA61" w14:textId="0BA030DA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TI "emergency room" OR AB "emergency room"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016992" w14:textId="13263C0F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2,966</w:t>
            </w:r>
          </w:p>
        </w:tc>
      </w:tr>
      <w:tr w:rsidR="00600763" w:rsidRPr="00600763" w14:paraId="6870E6E8" w14:textId="77777777" w:rsidTr="008B5824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F97F03" w14:textId="77777777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8AA129" w14:textId="6C1BBF06" w:rsidR="00C61BE0" w:rsidRPr="00600763" w:rsidRDefault="00C61BE0" w:rsidP="00C61BE0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TI "emergency department" OR AB "emergency department”</w:t>
            </w:r>
          </w:p>
        </w:tc>
        <w:tc>
          <w:tcPr>
            <w:tcW w:w="128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555A2A" w14:textId="3CDACE36" w:rsidR="00C61BE0" w:rsidRPr="00600763" w:rsidRDefault="00C61BE0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67,305</w:t>
            </w:r>
          </w:p>
        </w:tc>
      </w:tr>
    </w:tbl>
    <w:p w14:paraId="7C6706FA" w14:textId="77777777" w:rsidR="009E12BA" w:rsidRPr="00600763" w:rsidRDefault="009E12BA" w:rsidP="00DC013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39384B36" w14:textId="77777777" w:rsidR="00B42D73" w:rsidRPr="00600763" w:rsidRDefault="00B42D73">
      <w:pPr>
        <w:rPr>
          <w:rFonts w:ascii="Times New Roman" w:hAnsi="Times New Roman" w:cs="Times New Roman"/>
          <w:b/>
        </w:rPr>
      </w:pPr>
      <w:r w:rsidRPr="00600763">
        <w:rPr>
          <w:rFonts w:ascii="Times New Roman" w:hAnsi="Times New Roman" w:cs="Times New Roman"/>
          <w:b/>
        </w:rPr>
        <w:br w:type="page"/>
      </w:r>
    </w:p>
    <w:p w14:paraId="0DAB0358" w14:textId="77BE56F1" w:rsidR="002C4C7A" w:rsidRPr="00600763" w:rsidRDefault="002C4C7A" w:rsidP="002C4C7A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600763">
        <w:rPr>
          <w:rFonts w:ascii="Times New Roman" w:hAnsi="Times New Roman" w:cs="Times New Roman"/>
          <w:b/>
        </w:rPr>
        <w:lastRenderedPageBreak/>
        <w:t>Date: inception (1981) to 07 April 2021</w:t>
      </w:r>
    </w:p>
    <w:p w14:paraId="01EB2B70" w14:textId="5280EF88" w:rsidR="00DD27AD" w:rsidRPr="00600763" w:rsidRDefault="00DD27AD" w:rsidP="00DC013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600763">
        <w:rPr>
          <w:rFonts w:ascii="Times New Roman" w:hAnsi="Times New Roman" w:cs="Times New Roman"/>
          <w:b/>
        </w:rPr>
        <w:t xml:space="preserve">Database: CINAHL Complete via </w:t>
      </w:r>
      <w:proofErr w:type="spellStart"/>
      <w:r w:rsidRPr="00600763">
        <w:rPr>
          <w:rFonts w:ascii="Times New Roman" w:hAnsi="Times New Roman" w:cs="Times New Roman"/>
          <w:b/>
        </w:rPr>
        <w:t>Ebsco</w:t>
      </w:r>
      <w:proofErr w:type="spellEnd"/>
    </w:p>
    <w:p w14:paraId="35EE11E0" w14:textId="1B9CEA42" w:rsidR="00DD27AD" w:rsidRPr="00600763" w:rsidRDefault="00DD27AD" w:rsidP="00DC013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600763">
        <w:rPr>
          <w:rFonts w:ascii="Times New Roman" w:hAnsi="Times New Roman" w:cs="Times New Roman"/>
          <w:b/>
        </w:rPr>
        <w:t>Time: unlimited</w:t>
      </w:r>
    </w:p>
    <w:p w14:paraId="6DD3981A" w14:textId="4F2F8EA1" w:rsidR="0039747E" w:rsidRPr="00600763" w:rsidRDefault="0039747E" w:rsidP="00DC013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600763">
        <w:rPr>
          <w:rFonts w:ascii="Times New Roman" w:hAnsi="Times New Roman" w:cs="Times New Roman"/>
          <w:b/>
          <w:bdr w:val="none" w:sz="0" w:space="0" w:color="auto" w:frame="1"/>
          <w:lang w:eastAsia="en-AU"/>
        </w:rPr>
        <w:t>Limiters: published in English</w:t>
      </w:r>
      <w:r w:rsidR="00CC4B8C" w:rsidRPr="00600763">
        <w:rPr>
          <w:rFonts w:ascii="Times New Roman" w:hAnsi="Times New Roman" w:cs="Times New Roman"/>
          <w:b/>
          <w:bdr w:val="none" w:sz="0" w:space="0" w:color="auto" w:frame="1"/>
          <w:lang w:eastAsia="en-AU"/>
        </w:rPr>
        <w:t>, human studies</w:t>
      </w:r>
    </w:p>
    <w:p w14:paraId="3D2C8F85" w14:textId="6E7F939F" w:rsidR="00CC4B8C" w:rsidRPr="00600763" w:rsidRDefault="00CC4B8C" w:rsidP="00DC013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9075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6941"/>
        <w:gridCol w:w="1283"/>
      </w:tblGrid>
      <w:tr w:rsidR="00600763" w:rsidRPr="00600763" w14:paraId="5D6F2EB9" w14:textId="77777777" w:rsidTr="000225F2">
        <w:tc>
          <w:tcPr>
            <w:tcW w:w="85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3CC74B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  <w:bdr w:val="none" w:sz="0" w:space="0" w:color="auto" w:frame="1"/>
                <w:lang w:eastAsia="en-AU"/>
              </w:rPr>
              <w:t>#</w:t>
            </w:r>
          </w:p>
        </w:tc>
        <w:tc>
          <w:tcPr>
            <w:tcW w:w="694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B6630F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  <w:bdr w:val="none" w:sz="0" w:space="0" w:color="auto" w:frame="1"/>
                <w:lang w:eastAsia="en-AU"/>
              </w:rPr>
              <w:t>Query</w:t>
            </w:r>
          </w:p>
        </w:tc>
        <w:tc>
          <w:tcPr>
            <w:tcW w:w="1283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C0315FC" w14:textId="77777777" w:rsidR="00CC4B8C" w:rsidRPr="00600763" w:rsidRDefault="00CC4B8C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</w:tr>
      <w:tr w:rsidR="00600763" w:rsidRPr="00600763" w14:paraId="06D03E68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6068AB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  <w:lang w:eastAsia="en-AU"/>
              </w:rPr>
              <w:t>S26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9C2C75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  <w:lang w:eastAsia="en-AU"/>
              </w:rPr>
              <w:t>S9 AND S25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625127" w14:textId="123990FA" w:rsidR="00CC4B8C" w:rsidRPr="00600763" w:rsidRDefault="00B42D73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  <w:lang w:eastAsia="en-AU"/>
              </w:rPr>
              <w:t>319</w:t>
            </w:r>
          </w:p>
        </w:tc>
      </w:tr>
      <w:tr w:rsidR="00600763" w:rsidRPr="00600763" w14:paraId="5DD64D29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F6CB5B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  <w:lang w:eastAsia="en-AU"/>
              </w:rPr>
              <w:t>S25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E46F5F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  <w:lang w:eastAsia="en-AU"/>
              </w:rPr>
              <w:t>S10 OR S11 OR S12 OR S13 ORS14 OR S15 OR S16 OR S17 ORS18 OR S19 OR S20 OR S21 ORS22 OR S23 OR S24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917F87" w14:textId="1431D8E8" w:rsidR="00CC4B8C" w:rsidRPr="00600763" w:rsidRDefault="00B42D73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  <w:lang w:eastAsia="en-AU"/>
              </w:rPr>
              <w:t>2,522</w:t>
            </w:r>
          </w:p>
        </w:tc>
      </w:tr>
      <w:tr w:rsidR="00600763" w:rsidRPr="00600763" w14:paraId="67AF24B4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5B0620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24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06A024" w14:textId="5E4D7E35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(MH "</w:t>
            </w:r>
            <w:r w:rsidRPr="00600763">
              <w:rPr>
                <w:rFonts w:ascii="Times New Roman" w:hAnsi="Times New Roman" w:cs="Times New Roman"/>
              </w:rPr>
              <w:t>Hospital Rapid Response Team</w:t>
            </w: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")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3A467E" w14:textId="60524DDC" w:rsidR="00CC4B8C" w:rsidRPr="00600763" w:rsidRDefault="00B42D73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320</w:t>
            </w:r>
          </w:p>
        </w:tc>
      </w:tr>
      <w:tr w:rsidR="00600763" w:rsidRPr="00600763" w14:paraId="0666301B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1FF624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23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329A5E" w14:textId="157FAE46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(MH “</w:t>
            </w:r>
            <w:r w:rsidRPr="00600763">
              <w:rPr>
                <w:rFonts w:ascii="Times New Roman" w:hAnsi="Times New Roman" w:cs="Times New Roman"/>
              </w:rPr>
              <w:t>Clinical Deterioration”)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58F972" w14:textId="60C58B59" w:rsidR="00CC4B8C" w:rsidRPr="00600763" w:rsidRDefault="00B42D73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337</w:t>
            </w:r>
          </w:p>
        </w:tc>
      </w:tr>
      <w:tr w:rsidR="00600763" w:rsidRPr="00600763" w14:paraId="4798C5F1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503D4C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22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4C5D02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 xml:space="preserve">TI </w:t>
            </w:r>
            <w:r w:rsidRPr="00600763">
              <w:rPr>
                <w:rFonts w:ascii="Times New Roman" w:hAnsi="Times New Roman" w:cs="Times New Roman"/>
              </w:rPr>
              <w:t>“between the flags” OR AB “between the flags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98EBBF" w14:textId="58A6C0B5" w:rsidR="00CC4B8C" w:rsidRPr="00600763" w:rsidRDefault="00B42D73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6</w:t>
            </w:r>
          </w:p>
        </w:tc>
      </w:tr>
      <w:tr w:rsidR="00600763" w:rsidRPr="00600763" w14:paraId="560EE603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EE9A4C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21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A23717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 xml:space="preserve">TI </w:t>
            </w:r>
            <w:r w:rsidRPr="00600763">
              <w:rPr>
                <w:rFonts w:ascii="Times New Roman" w:hAnsi="Times New Roman" w:cs="Times New Roman"/>
              </w:rPr>
              <w:t>“deteriorating patient*” OR AB “deteriorating patient*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285341" w14:textId="18EF4D51" w:rsidR="00CC4B8C" w:rsidRPr="00600763" w:rsidRDefault="00B42D73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236</w:t>
            </w:r>
          </w:p>
        </w:tc>
      </w:tr>
      <w:tr w:rsidR="00600763" w:rsidRPr="00600763" w14:paraId="6886FA6E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9AF59B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20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CD0018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 xml:space="preserve">TI </w:t>
            </w:r>
            <w:r w:rsidRPr="00600763">
              <w:rPr>
                <w:rFonts w:ascii="Times New Roman" w:hAnsi="Times New Roman" w:cs="Times New Roman"/>
              </w:rPr>
              <w:t xml:space="preserve">“clinical* </w:t>
            </w:r>
            <w:proofErr w:type="spellStart"/>
            <w:r w:rsidRPr="00600763">
              <w:rPr>
                <w:rFonts w:ascii="Times New Roman" w:hAnsi="Times New Roman" w:cs="Times New Roman"/>
              </w:rPr>
              <w:t>deteriorat</w:t>
            </w:r>
            <w:proofErr w:type="spellEnd"/>
            <w:r w:rsidRPr="00600763">
              <w:rPr>
                <w:rFonts w:ascii="Times New Roman" w:hAnsi="Times New Roman" w:cs="Times New Roman"/>
              </w:rPr>
              <w:t xml:space="preserve">*” OR AB “clinical* </w:t>
            </w:r>
            <w:proofErr w:type="spellStart"/>
            <w:r w:rsidRPr="00600763">
              <w:rPr>
                <w:rFonts w:ascii="Times New Roman" w:hAnsi="Times New Roman" w:cs="Times New Roman"/>
              </w:rPr>
              <w:t>deteriorat</w:t>
            </w:r>
            <w:proofErr w:type="spellEnd"/>
            <w:r w:rsidRPr="00600763">
              <w:rPr>
                <w:rFonts w:ascii="Times New Roman" w:hAnsi="Times New Roman" w:cs="Times New Roman"/>
              </w:rPr>
              <w:t>*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8968D2" w14:textId="0794DA37" w:rsidR="00CC4B8C" w:rsidRPr="00600763" w:rsidRDefault="00C3668C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768</w:t>
            </w:r>
          </w:p>
        </w:tc>
      </w:tr>
      <w:tr w:rsidR="00600763" w:rsidRPr="00600763" w14:paraId="4B000D8E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424C5E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19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787609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 xml:space="preserve">TI </w:t>
            </w:r>
            <w:r w:rsidRPr="00600763">
              <w:rPr>
                <w:rFonts w:ascii="Times New Roman" w:hAnsi="Times New Roman" w:cs="Times New Roman"/>
              </w:rPr>
              <w:t>“track and trigger” OR AB “track and trigger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55007A" w14:textId="2525AAE5" w:rsidR="00CC4B8C" w:rsidRPr="00600763" w:rsidRDefault="00C3668C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40</w:t>
            </w:r>
          </w:p>
        </w:tc>
      </w:tr>
      <w:tr w:rsidR="00600763" w:rsidRPr="00600763" w14:paraId="7C0756B1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14D421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18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1AE423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 xml:space="preserve">TI </w:t>
            </w:r>
            <w:r w:rsidRPr="00600763">
              <w:rPr>
                <w:rFonts w:ascii="Times New Roman" w:hAnsi="Times New Roman" w:cs="Times New Roman"/>
              </w:rPr>
              <w:t>“modified early warning score” OR AB “modified early warning score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AEC6A3" w14:textId="713B82AD" w:rsidR="00CC4B8C" w:rsidRPr="00600763" w:rsidRDefault="00CC4B8C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1</w:t>
            </w:r>
            <w:r w:rsidR="00C3668C" w:rsidRPr="00600763">
              <w:rPr>
                <w:rFonts w:ascii="Times New Roman" w:hAnsi="Times New Roman" w:cs="Times New Roman"/>
                <w:lang w:eastAsia="en-AU"/>
              </w:rPr>
              <w:t>13</w:t>
            </w:r>
          </w:p>
        </w:tc>
      </w:tr>
      <w:tr w:rsidR="00600763" w:rsidRPr="00600763" w14:paraId="4FAF67B2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95D1B1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17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9A43D9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 xml:space="preserve">TI </w:t>
            </w:r>
            <w:r w:rsidRPr="00600763">
              <w:rPr>
                <w:rFonts w:ascii="Times New Roman" w:hAnsi="Times New Roman" w:cs="Times New Roman"/>
              </w:rPr>
              <w:t xml:space="preserve"> “national early warning score” OR AB  “national early warning score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29BFCA" w14:textId="31893FA4" w:rsidR="00CC4B8C" w:rsidRPr="00600763" w:rsidRDefault="00C3668C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98</w:t>
            </w:r>
          </w:p>
        </w:tc>
      </w:tr>
      <w:tr w:rsidR="00600763" w:rsidRPr="00600763" w14:paraId="5D38BD9B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2A042A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16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EE7355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 xml:space="preserve">TI </w:t>
            </w:r>
            <w:r w:rsidRPr="00600763">
              <w:rPr>
                <w:rFonts w:ascii="Times New Roman" w:hAnsi="Times New Roman" w:cs="Times New Roman"/>
              </w:rPr>
              <w:t>“early warning s*” OR AB “early warning s*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CB66EE" w14:textId="52F765A3" w:rsidR="00CC4B8C" w:rsidRPr="00600763" w:rsidRDefault="00C3668C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801</w:t>
            </w:r>
          </w:p>
        </w:tc>
      </w:tr>
      <w:tr w:rsidR="00600763" w:rsidRPr="00600763" w14:paraId="20F34E1F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CEDAF8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15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B33901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 xml:space="preserve">TI </w:t>
            </w:r>
            <w:r w:rsidRPr="00600763">
              <w:rPr>
                <w:rFonts w:ascii="Times New Roman" w:hAnsi="Times New Roman" w:cs="Times New Roman"/>
              </w:rPr>
              <w:t>"patient at risk team*" OR "patient at risk team*"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9EBE31" w14:textId="1CFA74D2" w:rsidR="00CC4B8C" w:rsidRPr="00600763" w:rsidRDefault="00C3668C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3</w:t>
            </w:r>
          </w:p>
        </w:tc>
      </w:tr>
      <w:tr w:rsidR="00600763" w:rsidRPr="00600763" w14:paraId="50906A7D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08B987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14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C247B6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 xml:space="preserve">TI </w:t>
            </w:r>
            <w:r w:rsidRPr="00600763">
              <w:rPr>
                <w:rFonts w:ascii="Times New Roman" w:hAnsi="Times New Roman" w:cs="Times New Roman"/>
              </w:rPr>
              <w:t>"patient at-risk team*" OR AB "patient at-risk team*"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45D886" w14:textId="0E0ACE5D" w:rsidR="00CC4B8C" w:rsidRPr="00600763" w:rsidRDefault="00C3668C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3</w:t>
            </w:r>
          </w:p>
        </w:tc>
      </w:tr>
      <w:tr w:rsidR="00600763" w:rsidRPr="00600763" w14:paraId="69E41AD6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522722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13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B42882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TI “rapid response system*” OR AB “rapid response system*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82BEF2" w14:textId="29A860E2" w:rsidR="00CC4B8C" w:rsidRPr="00600763" w:rsidRDefault="00C3668C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146</w:t>
            </w:r>
          </w:p>
        </w:tc>
      </w:tr>
      <w:tr w:rsidR="00600763" w:rsidRPr="00600763" w14:paraId="39D9C919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E6642C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12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9DE36C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TI “rapid response team*” OR AB “rapid response team*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2A6E65" w14:textId="2132D7C2" w:rsidR="00CC4B8C" w:rsidRPr="00600763" w:rsidRDefault="00C3668C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325</w:t>
            </w:r>
          </w:p>
        </w:tc>
      </w:tr>
      <w:tr w:rsidR="00600763" w:rsidRPr="00600763" w14:paraId="0F66CCAE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048498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11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5FA41F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TI “critical care outreach” OR AB “critical care outreach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27F820" w14:textId="64EE71FF" w:rsidR="00CC4B8C" w:rsidRPr="00600763" w:rsidRDefault="00C3668C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64</w:t>
            </w:r>
          </w:p>
        </w:tc>
      </w:tr>
      <w:tr w:rsidR="00600763" w:rsidRPr="00600763" w14:paraId="5D5AA5C1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C6D5A5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10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FF221C" w14:textId="77777777" w:rsidR="00CC4B8C" w:rsidRPr="00600763" w:rsidRDefault="00CC4B8C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TI “medical emergency team*” OR AB “medical emergency team*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CC8016" w14:textId="6E2D0FD5" w:rsidR="00CC4B8C" w:rsidRPr="00600763" w:rsidRDefault="00C3668C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226</w:t>
            </w:r>
          </w:p>
        </w:tc>
      </w:tr>
      <w:tr w:rsidR="00600763" w:rsidRPr="00600763" w14:paraId="0816AABB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5F68FE" w14:textId="77777777" w:rsidR="004A7857" w:rsidRPr="00600763" w:rsidRDefault="004A7857" w:rsidP="000225F2">
            <w:pPr>
              <w:spacing w:after="0" w:line="240" w:lineRule="auto"/>
              <w:rPr>
                <w:rFonts w:ascii="Times New Roman" w:hAnsi="Times New Roman" w:cs="Times New Roman"/>
                <w:b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4B8215" w14:textId="77777777" w:rsidR="004A7857" w:rsidRPr="00600763" w:rsidRDefault="004A7857" w:rsidP="000225F2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bdr w:val="none" w:sz="0" w:space="0" w:color="auto" w:frame="1"/>
                <w:lang w:eastAsia="en-AU"/>
              </w:rPr>
              <w:t>S1 OR S2 OR S3 OR S4 OR S5OR S6 OR S7 OR S8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CA471B" w14:textId="2CD68784" w:rsidR="004A7857" w:rsidRPr="00600763" w:rsidRDefault="00CC4B8C" w:rsidP="00A90961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bdr w:val="none" w:sz="0" w:space="0" w:color="auto" w:frame="1"/>
                <w:lang w:eastAsia="en-AU"/>
              </w:rPr>
              <w:t>98,820</w:t>
            </w:r>
          </w:p>
        </w:tc>
      </w:tr>
      <w:tr w:rsidR="00600763" w:rsidRPr="00600763" w14:paraId="480ADA25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A08C31" w14:textId="77777777" w:rsidR="004A7857" w:rsidRPr="00600763" w:rsidRDefault="004A7857" w:rsidP="000225F2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8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2F1FD8" w14:textId="77777777" w:rsidR="004A7857" w:rsidRPr="00600763" w:rsidRDefault="004A7857" w:rsidP="000225F2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(MH "Emergency Medicine+”)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E59ED4" w14:textId="34603C31" w:rsidR="004A7857" w:rsidRPr="00600763" w:rsidRDefault="00CC4B8C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2,825</w:t>
            </w:r>
          </w:p>
        </w:tc>
      </w:tr>
      <w:tr w:rsidR="00600763" w:rsidRPr="00600763" w14:paraId="2F07DA2A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5FA0F2" w14:textId="77777777" w:rsidR="004A7857" w:rsidRPr="00600763" w:rsidRDefault="004A7857" w:rsidP="000225F2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AE4625" w14:textId="77777777" w:rsidR="004A7857" w:rsidRPr="00600763" w:rsidRDefault="004A7857" w:rsidP="000225F2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(MH "Emergency Nursing+")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C5D84D" w14:textId="37C31169" w:rsidR="004A7857" w:rsidRPr="00600763" w:rsidRDefault="00730904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5,528</w:t>
            </w:r>
          </w:p>
        </w:tc>
      </w:tr>
      <w:tr w:rsidR="00600763" w:rsidRPr="00600763" w14:paraId="7F5CF164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494F14" w14:textId="77777777" w:rsidR="004A7857" w:rsidRPr="00600763" w:rsidRDefault="004A7857" w:rsidP="000225F2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6B9998" w14:textId="2CDB358F" w:rsidR="004A7857" w:rsidRPr="00600763" w:rsidRDefault="004A7857" w:rsidP="000225F2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 xml:space="preserve">(MH “Emergency Service+”) 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F02235" w14:textId="32616CBF" w:rsidR="004A7857" w:rsidRPr="00600763" w:rsidRDefault="00730904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63,703</w:t>
            </w:r>
          </w:p>
        </w:tc>
      </w:tr>
      <w:tr w:rsidR="00600763" w:rsidRPr="00600763" w14:paraId="26C7C2B0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A574A1" w14:textId="77777777" w:rsidR="004A7857" w:rsidRPr="00600763" w:rsidRDefault="004A7857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77FC2A" w14:textId="77777777" w:rsidR="004A7857" w:rsidRPr="00600763" w:rsidRDefault="004A7857" w:rsidP="000225F2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TI “emergency nursing” OR AB “emergency nursing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118928" w14:textId="27FA1CFB" w:rsidR="004A7857" w:rsidRPr="00600763" w:rsidRDefault="00730904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329</w:t>
            </w:r>
          </w:p>
        </w:tc>
      </w:tr>
      <w:tr w:rsidR="00600763" w:rsidRPr="00600763" w14:paraId="41DFF82B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8496C7" w14:textId="77777777" w:rsidR="004A7857" w:rsidRPr="00600763" w:rsidRDefault="004A7857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993D03" w14:textId="77777777" w:rsidR="004A7857" w:rsidRPr="00600763" w:rsidRDefault="004A7857" w:rsidP="000225F2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TI “emergency medicine” OR AB “emergency medicine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C68B70" w14:textId="0B6E21BB" w:rsidR="004A7857" w:rsidRPr="00600763" w:rsidRDefault="00730904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3,581</w:t>
            </w:r>
          </w:p>
        </w:tc>
      </w:tr>
      <w:tr w:rsidR="00600763" w:rsidRPr="00600763" w14:paraId="675C9B3A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40511A" w14:textId="77777777" w:rsidR="004A7857" w:rsidRPr="00600763" w:rsidRDefault="004A7857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743739" w14:textId="77777777" w:rsidR="004A7857" w:rsidRPr="00600763" w:rsidRDefault="004A7857" w:rsidP="000225F2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TI “accident and emergency” OR AB “accident and emergency”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776B50" w14:textId="09F1022E" w:rsidR="004A7857" w:rsidRPr="00600763" w:rsidRDefault="00730904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1,163</w:t>
            </w:r>
          </w:p>
        </w:tc>
      </w:tr>
      <w:tr w:rsidR="00600763" w:rsidRPr="00600763" w14:paraId="70E941EC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BBDEA1" w14:textId="77777777" w:rsidR="004A7857" w:rsidRPr="00600763" w:rsidRDefault="004A7857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58A92B" w14:textId="77777777" w:rsidR="004A7857" w:rsidRPr="00600763" w:rsidRDefault="004A7857" w:rsidP="000225F2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TI "emergency room" OR AB "emergency room"</w:t>
            </w:r>
          </w:p>
        </w:tc>
        <w:tc>
          <w:tcPr>
            <w:tcW w:w="12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5EB8ED" w14:textId="239AD637" w:rsidR="004A7857" w:rsidRPr="00600763" w:rsidRDefault="00730904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3,058</w:t>
            </w:r>
          </w:p>
        </w:tc>
      </w:tr>
      <w:tr w:rsidR="00600763" w:rsidRPr="00600763" w14:paraId="6F863CC4" w14:textId="77777777" w:rsidTr="000225F2">
        <w:tc>
          <w:tcPr>
            <w:tcW w:w="851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92F53E" w14:textId="77777777" w:rsidR="004A7857" w:rsidRPr="00600763" w:rsidRDefault="004A7857" w:rsidP="000225F2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6941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D724C4" w14:textId="77777777" w:rsidR="004A7857" w:rsidRPr="00600763" w:rsidRDefault="004A7857" w:rsidP="000225F2">
            <w:pPr>
              <w:spacing w:after="0" w:line="240" w:lineRule="auto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TI "emergency department" OR AB "emergency department”</w:t>
            </w:r>
          </w:p>
        </w:tc>
        <w:tc>
          <w:tcPr>
            <w:tcW w:w="128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AA337D" w14:textId="2501E92F" w:rsidR="004A7857" w:rsidRPr="00600763" w:rsidRDefault="004A7857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</w:pPr>
            <w:r w:rsidRPr="00600763">
              <w:rPr>
                <w:rFonts w:ascii="Times New Roman" w:hAnsi="Times New Roman" w:cs="Times New Roman"/>
                <w:bdr w:val="none" w:sz="0" w:space="0" w:color="auto" w:frame="1"/>
                <w:lang w:eastAsia="en-AU"/>
              </w:rPr>
              <w:t>27,195</w:t>
            </w:r>
          </w:p>
        </w:tc>
      </w:tr>
    </w:tbl>
    <w:p w14:paraId="4FB5FAB2" w14:textId="77777777" w:rsidR="004A7857" w:rsidRPr="00600763" w:rsidRDefault="004A7857" w:rsidP="00DC013F">
      <w:pPr>
        <w:spacing w:after="0" w:line="240" w:lineRule="auto"/>
        <w:rPr>
          <w:rFonts w:ascii="Times New Roman" w:hAnsi="Times New Roman" w:cs="Times New Roman"/>
        </w:rPr>
      </w:pPr>
    </w:p>
    <w:p w14:paraId="2367BA89" w14:textId="5D6BCF0B" w:rsidR="004A7857" w:rsidRPr="00600763" w:rsidRDefault="004A7857" w:rsidP="00DC013F">
      <w:pPr>
        <w:spacing w:after="0" w:line="240" w:lineRule="auto"/>
        <w:rPr>
          <w:rFonts w:ascii="Times New Roman" w:hAnsi="Times New Roman" w:cs="Times New Roman"/>
        </w:rPr>
      </w:pPr>
    </w:p>
    <w:p w14:paraId="0BF2B875" w14:textId="77777777" w:rsidR="004A7857" w:rsidRPr="00600763" w:rsidRDefault="004A7857" w:rsidP="00DC013F">
      <w:pPr>
        <w:spacing w:after="0" w:line="240" w:lineRule="auto"/>
        <w:rPr>
          <w:rFonts w:ascii="Times New Roman" w:hAnsi="Times New Roman" w:cs="Times New Roman"/>
        </w:rPr>
      </w:pPr>
    </w:p>
    <w:p w14:paraId="16807B15" w14:textId="77777777" w:rsidR="008572DD" w:rsidRPr="00600763" w:rsidRDefault="008572DD">
      <w:pPr>
        <w:rPr>
          <w:rFonts w:ascii="Times New Roman" w:hAnsi="Times New Roman" w:cs="Times New Roman"/>
          <w:b/>
        </w:rPr>
      </w:pPr>
      <w:r w:rsidRPr="00600763">
        <w:rPr>
          <w:rFonts w:ascii="Times New Roman" w:hAnsi="Times New Roman" w:cs="Times New Roman"/>
          <w:b/>
        </w:rPr>
        <w:br w:type="page"/>
      </w:r>
    </w:p>
    <w:p w14:paraId="5C1A5156" w14:textId="77777777" w:rsidR="002C4C7A" w:rsidRPr="00600763" w:rsidRDefault="002C4C7A" w:rsidP="002C4C7A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600763">
        <w:rPr>
          <w:rFonts w:ascii="Times New Roman" w:hAnsi="Times New Roman" w:cs="Times New Roman"/>
          <w:b/>
        </w:rPr>
        <w:lastRenderedPageBreak/>
        <w:t>Date: inception (1966) to 07 April 2021</w:t>
      </w:r>
    </w:p>
    <w:p w14:paraId="49DC1350" w14:textId="77777777" w:rsidR="00DD27AD" w:rsidRPr="00600763" w:rsidRDefault="00DD27AD" w:rsidP="00DC013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600763">
        <w:rPr>
          <w:rFonts w:ascii="Times New Roman" w:hAnsi="Times New Roman" w:cs="Times New Roman"/>
          <w:b/>
        </w:rPr>
        <w:t>Database: EMBASE via EMBASE.com</w:t>
      </w:r>
    </w:p>
    <w:p w14:paraId="1ADDAE2B" w14:textId="5084842A" w:rsidR="00DD27AD" w:rsidRPr="00600763" w:rsidRDefault="00DD27AD" w:rsidP="00DC013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600763">
        <w:rPr>
          <w:rFonts w:ascii="Times New Roman" w:hAnsi="Times New Roman" w:cs="Times New Roman"/>
          <w:b/>
        </w:rPr>
        <w:t>Time: unlimited</w:t>
      </w:r>
    </w:p>
    <w:p w14:paraId="52C8FCD4" w14:textId="184A5C5C" w:rsidR="000A6411" w:rsidRPr="00600763" w:rsidRDefault="000A6411" w:rsidP="00DC013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600763">
        <w:rPr>
          <w:rFonts w:ascii="Times New Roman" w:hAnsi="Times New Roman" w:cs="Times New Roman"/>
          <w:b/>
          <w:bdr w:val="none" w:sz="0" w:space="0" w:color="auto" w:frame="1"/>
          <w:lang w:eastAsia="en-AU"/>
        </w:rPr>
        <w:t xml:space="preserve">Limiters: </w:t>
      </w:r>
      <w:r w:rsidR="008572DD" w:rsidRPr="00600763">
        <w:rPr>
          <w:rFonts w:ascii="Times New Roman" w:hAnsi="Times New Roman" w:cs="Times New Roman"/>
          <w:b/>
          <w:bdr w:val="none" w:sz="0" w:space="0" w:color="auto" w:frame="1"/>
          <w:lang w:eastAsia="en-AU"/>
        </w:rPr>
        <w:t xml:space="preserve"> </w:t>
      </w:r>
      <w:r w:rsidRPr="00600763">
        <w:rPr>
          <w:rFonts w:ascii="Times New Roman" w:hAnsi="Times New Roman" w:cs="Times New Roman"/>
          <w:b/>
          <w:bdr w:val="none" w:sz="0" w:space="0" w:color="auto" w:frame="1"/>
          <w:lang w:eastAsia="en-AU"/>
        </w:rPr>
        <w:t>published in English, human studies</w:t>
      </w:r>
    </w:p>
    <w:p w14:paraId="369437D9" w14:textId="77777777" w:rsidR="00AF0ADE" w:rsidRPr="00600763" w:rsidRDefault="00AF0ADE" w:rsidP="00DC013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7087"/>
        <w:gridCol w:w="1083"/>
      </w:tblGrid>
      <w:tr w:rsidR="00600763" w:rsidRPr="00600763" w14:paraId="780F84AB" w14:textId="77777777" w:rsidTr="006C5BE4">
        <w:tc>
          <w:tcPr>
            <w:tcW w:w="846" w:type="dxa"/>
          </w:tcPr>
          <w:p w14:paraId="221A63ED" w14:textId="4096BEA4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  <w:lang w:eastAsia="en-AU"/>
              </w:rPr>
              <w:t>S27</w:t>
            </w:r>
          </w:p>
        </w:tc>
        <w:tc>
          <w:tcPr>
            <w:tcW w:w="7087" w:type="dxa"/>
          </w:tcPr>
          <w:p w14:paraId="697839F6" w14:textId="15FCF606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</w:rPr>
              <w:t>#9</w:t>
            </w:r>
            <w:r w:rsidRPr="00600763">
              <w:rPr>
                <w:rFonts w:ascii="Times New Roman" w:hAnsi="Times New Roman" w:cs="Times New Roman"/>
                <w:b/>
                <w:bCs/>
                <w:spacing w:val="4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AND</w:t>
            </w:r>
            <w:r w:rsidRPr="00600763">
              <w:rPr>
                <w:rFonts w:ascii="Times New Roman" w:hAnsi="Times New Roman" w:cs="Times New Roman"/>
                <w:b/>
                <w:bCs/>
                <w:spacing w:val="4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26</w:t>
            </w:r>
          </w:p>
        </w:tc>
        <w:tc>
          <w:tcPr>
            <w:tcW w:w="1083" w:type="dxa"/>
          </w:tcPr>
          <w:p w14:paraId="44547B6B" w14:textId="2476EF44" w:rsidR="00776FDD" w:rsidRPr="00600763" w:rsidRDefault="00776FDD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  <w:w w:val="105"/>
              </w:rPr>
              <w:t>2,212</w:t>
            </w:r>
          </w:p>
        </w:tc>
      </w:tr>
      <w:tr w:rsidR="00600763" w:rsidRPr="00600763" w14:paraId="09181C15" w14:textId="77777777" w:rsidTr="006C5BE4">
        <w:tc>
          <w:tcPr>
            <w:tcW w:w="846" w:type="dxa"/>
          </w:tcPr>
          <w:p w14:paraId="06619B4C" w14:textId="20A959D3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  <w:lang w:eastAsia="en-AU"/>
              </w:rPr>
              <w:t>S26</w:t>
            </w:r>
          </w:p>
        </w:tc>
        <w:tc>
          <w:tcPr>
            <w:tcW w:w="7087" w:type="dxa"/>
          </w:tcPr>
          <w:p w14:paraId="698F59CB" w14:textId="01C5C831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</w:rPr>
              <w:t>#10</w:t>
            </w:r>
            <w:r w:rsidRPr="00600763">
              <w:rPr>
                <w:rFonts w:ascii="Times New Roman" w:hAnsi="Times New Roman" w:cs="Times New Roman"/>
                <w:b/>
                <w:bCs/>
                <w:spacing w:val="5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11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12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5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13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14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15</w:t>
            </w:r>
            <w:r w:rsidRPr="00600763">
              <w:rPr>
                <w:rFonts w:ascii="Times New Roman" w:hAnsi="Times New Roman" w:cs="Times New Roman"/>
                <w:b/>
                <w:bCs/>
                <w:spacing w:val="5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16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17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5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18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19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20</w:t>
            </w:r>
            <w:r w:rsidRPr="00600763">
              <w:rPr>
                <w:rFonts w:ascii="Times New Roman" w:hAnsi="Times New Roman" w:cs="Times New Roman"/>
                <w:b/>
                <w:bCs/>
                <w:spacing w:val="5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21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22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5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23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24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6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25</w:t>
            </w:r>
          </w:p>
        </w:tc>
        <w:tc>
          <w:tcPr>
            <w:tcW w:w="1083" w:type="dxa"/>
          </w:tcPr>
          <w:p w14:paraId="3B74C0E0" w14:textId="1B9DB407" w:rsidR="00776FDD" w:rsidRPr="00600763" w:rsidRDefault="00776FDD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600763">
              <w:rPr>
                <w:rFonts w:ascii="Times New Roman" w:hAnsi="Times New Roman" w:cs="Times New Roman"/>
                <w:b/>
                <w:bCs/>
                <w:w w:val="105"/>
              </w:rPr>
              <w:t>48,228</w:t>
            </w:r>
          </w:p>
        </w:tc>
      </w:tr>
      <w:tr w:rsidR="00600763" w:rsidRPr="00600763" w14:paraId="35EBA6EF" w14:textId="77777777" w:rsidTr="006C5BE4">
        <w:tc>
          <w:tcPr>
            <w:tcW w:w="846" w:type="dxa"/>
          </w:tcPr>
          <w:p w14:paraId="7CFA08C6" w14:textId="1318FD1E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 xml:space="preserve">S25 </w:t>
            </w:r>
          </w:p>
        </w:tc>
        <w:tc>
          <w:tcPr>
            <w:tcW w:w="7087" w:type="dxa"/>
          </w:tcPr>
          <w:p w14:paraId="1F2F8825" w14:textId="0C103B2D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rapid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response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team'/exp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humans]/lim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7D86C2C9" w14:textId="65BAF487" w:rsidR="00776FDD" w:rsidRPr="00600763" w:rsidRDefault="00776FDD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2,616</w:t>
            </w:r>
          </w:p>
        </w:tc>
      </w:tr>
      <w:tr w:rsidR="00600763" w:rsidRPr="00600763" w14:paraId="4F84EA2A" w14:textId="77777777" w:rsidTr="006C5BE4">
        <w:tc>
          <w:tcPr>
            <w:tcW w:w="846" w:type="dxa"/>
          </w:tcPr>
          <w:p w14:paraId="2C6FF9DD" w14:textId="53366063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24</w:t>
            </w:r>
          </w:p>
        </w:tc>
        <w:tc>
          <w:tcPr>
            <w:tcW w:w="7087" w:type="dxa"/>
          </w:tcPr>
          <w:p w14:paraId="5ED1615C" w14:textId="5043CE50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deterioration'/exp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humans]/lim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2190EA9A" w14:textId="544EA2C9" w:rsidR="00776FDD" w:rsidRPr="00600763" w:rsidRDefault="00776FDD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40,297</w:t>
            </w:r>
          </w:p>
        </w:tc>
      </w:tr>
      <w:tr w:rsidR="00600763" w:rsidRPr="00600763" w14:paraId="4CD6D832" w14:textId="77777777" w:rsidTr="006C5BE4">
        <w:tc>
          <w:tcPr>
            <w:tcW w:w="846" w:type="dxa"/>
          </w:tcPr>
          <w:p w14:paraId="39182D64" w14:textId="2B037B6E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23</w:t>
            </w:r>
          </w:p>
        </w:tc>
        <w:tc>
          <w:tcPr>
            <w:tcW w:w="7087" w:type="dxa"/>
          </w:tcPr>
          <w:p w14:paraId="6F9230E3" w14:textId="67C7DD0C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between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the flags':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ab,ti</w:t>
            </w:r>
            <w:proofErr w:type="spellEnd"/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 [humans]/lim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 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 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mbase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566A7351" w14:textId="79780201" w:rsidR="00776FDD" w:rsidRPr="00600763" w:rsidRDefault="00776FDD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17</w:t>
            </w:r>
          </w:p>
        </w:tc>
      </w:tr>
      <w:tr w:rsidR="00600763" w:rsidRPr="00600763" w14:paraId="3241AE5E" w14:textId="77777777" w:rsidTr="006C5BE4">
        <w:tc>
          <w:tcPr>
            <w:tcW w:w="846" w:type="dxa"/>
          </w:tcPr>
          <w:p w14:paraId="6930D3F9" w14:textId="58CBA55D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22</w:t>
            </w:r>
          </w:p>
        </w:tc>
        <w:tc>
          <w:tcPr>
            <w:tcW w:w="7087" w:type="dxa"/>
          </w:tcPr>
          <w:p w14:paraId="1140E12F" w14:textId="0BF1C8BE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deteriorating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patient*':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ab,ti</w:t>
            </w:r>
            <w:proofErr w:type="spellEnd"/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humans]/lim</w:t>
            </w:r>
            <w:r w:rsidRPr="00600763">
              <w:rPr>
                <w:rFonts w:ascii="Times New Roman" w:hAnsi="Times New Roman" w:cs="Times New Roman"/>
                <w:spacing w:val="3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3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mbase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010B86DE" w14:textId="55AED58C" w:rsidR="00776FDD" w:rsidRPr="00600763" w:rsidRDefault="00776FDD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605</w:t>
            </w:r>
          </w:p>
        </w:tc>
      </w:tr>
      <w:tr w:rsidR="00600763" w:rsidRPr="00600763" w14:paraId="5E18D797" w14:textId="77777777" w:rsidTr="006C5BE4">
        <w:tc>
          <w:tcPr>
            <w:tcW w:w="846" w:type="dxa"/>
          </w:tcPr>
          <w:p w14:paraId="1CCB1D13" w14:textId="65B52318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21</w:t>
            </w:r>
          </w:p>
        </w:tc>
        <w:tc>
          <w:tcPr>
            <w:tcW w:w="7087" w:type="dxa"/>
          </w:tcPr>
          <w:p w14:paraId="37272779" w14:textId="2F43425D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clinical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deteriorat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*':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ab,ti</w:t>
            </w:r>
            <w:proofErr w:type="spellEnd"/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humans]/lim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mbase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74222CAD" w14:textId="4255AFD8" w:rsidR="00776FDD" w:rsidRPr="00600763" w:rsidRDefault="00776FDD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6,440</w:t>
            </w:r>
          </w:p>
        </w:tc>
      </w:tr>
      <w:tr w:rsidR="00600763" w:rsidRPr="00600763" w14:paraId="56C9287B" w14:textId="77777777" w:rsidTr="006C5BE4">
        <w:tc>
          <w:tcPr>
            <w:tcW w:w="846" w:type="dxa"/>
          </w:tcPr>
          <w:p w14:paraId="7A13A7AD" w14:textId="3E7D7D1D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20</w:t>
            </w:r>
          </w:p>
        </w:tc>
        <w:tc>
          <w:tcPr>
            <w:tcW w:w="7087" w:type="dxa"/>
          </w:tcPr>
          <w:p w14:paraId="5F14804C" w14:textId="6C47C4F0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track and trigger':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ab,ti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 xml:space="preserve"> AND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humans]/lim AND 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 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mbase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308AC58B" w14:textId="185B125E" w:rsidR="00776FDD" w:rsidRPr="00600763" w:rsidRDefault="00776FDD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107</w:t>
            </w:r>
          </w:p>
        </w:tc>
      </w:tr>
      <w:tr w:rsidR="00600763" w:rsidRPr="00600763" w14:paraId="333C065E" w14:textId="77777777" w:rsidTr="006C5BE4">
        <w:tc>
          <w:tcPr>
            <w:tcW w:w="846" w:type="dxa"/>
          </w:tcPr>
          <w:p w14:paraId="7E22DF5B" w14:textId="5CE8C9C5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19</w:t>
            </w:r>
          </w:p>
        </w:tc>
        <w:tc>
          <w:tcPr>
            <w:tcW w:w="7087" w:type="dxa"/>
          </w:tcPr>
          <w:p w14:paraId="1ADF9CBF" w14:textId="78DC5844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modified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early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warning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score':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ab,ti</w:t>
            </w:r>
            <w:proofErr w:type="spellEnd"/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humans]/lim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mbase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0F8D1A70" w14:textId="38332AC8" w:rsidR="00776FDD" w:rsidRPr="00600763" w:rsidRDefault="00776FDD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345</w:t>
            </w:r>
          </w:p>
        </w:tc>
      </w:tr>
      <w:tr w:rsidR="00600763" w:rsidRPr="00600763" w14:paraId="38446140" w14:textId="77777777" w:rsidTr="006C5BE4">
        <w:tc>
          <w:tcPr>
            <w:tcW w:w="846" w:type="dxa"/>
          </w:tcPr>
          <w:p w14:paraId="20CD0929" w14:textId="0ADAB169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18</w:t>
            </w:r>
          </w:p>
        </w:tc>
        <w:tc>
          <w:tcPr>
            <w:tcW w:w="7087" w:type="dxa"/>
          </w:tcPr>
          <w:p w14:paraId="74E52888" w14:textId="1DFCFAB9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national</w:t>
            </w:r>
            <w:r w:rsidRPr="00600763">
              <w:rPr>
                <w:rFonts w:ascii="Times New Roman" w:hAnsi="Times New Roman" w:cs="Times New Roman"/>
                <w:spacing w:val="3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early</w:t>
            </w:r>
            <w:r w:rsidRPr="00600763">
              <w:rPr>
                <w:rFonts w:ascii="Times New Roman" w:hAnsi="Times New Roman" w:cs="Times New Roman"/>
                <w:spacing w:val="3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warning</w:t>
            </w:r>
            <w:r w:rsidRPr="00600763">
              <w:rPr>
                <w:rFonts w:ascii="Times New Roman" w:hAnsi="Times New Roman" w:cs="Times New Roman"/>
                <w:spacing w:val="3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score':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ab,ti</w:t>
            </w:r>
            <w:proofErr w:type="spellEnd"/>
            <w:r w:rsidRPr="00600763">
              <w:rPr>
                <w:rFonts w:ascii="Times New Roman" w:hAnsi="Times New Roman" w:cs="Times New Roman"/>
                <w:spacing w:val="3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4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humans]/lim</w:t>
            </w:r>
            <w:r w:rsidRPr="00600763">
              <w:rPr>
                <w:rFonts w:ascii="Times New Roman" w:hAnsi="Times New Roman" w:cs="Times New Roman"/>
                <w:spacing w:val="3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3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  <w:r w:rsidRPr="00600763">
              <w:rPr>
                <w:rFonts w:ascii="Times New Roman" w:hAnsi="Times New Roman" w:cs="Times New Roman"/>
                <w:spacing w:val="3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3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mbase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1650E3EB" w14:textId="0D2B4A4D" w:rsidR="00776FDD" w:rsidRPr="00600763" w:rsidRDefault="00776FDD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433</w:t>
            </w:r>
          </w:p>
        </w:tc>
      </w:tr>
      <w:tr w:rsidR="00600763" w:rsidRPr="00600763" w14:paraId="5E1FC4E8" w14:textId="77777777" w:rsidTr="006C5BE4">
        <w:tc>
          <w:tcPr>
            <w:tcW w:w="846" w:type="dxa"/>
          </w:tcPr>
          <w:p w14:paraId="3253948A" w14:textId="37BFA288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17</w:t>
            </w:r>
          </w:p>
        </w:tc>
        <w:tc>
          <w:tcPr>
            <w:tcW w:w="7087" w:type="dxa"/>
          </w:tcPr>
          <w:p w14:paraId="4B764621" w14:textId="50CE1D33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early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warning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system*':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ab,ti</w:t>
            </w:r>
            <w:proofErr w:type="spellEnd"/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humans]/lim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mbase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136D2B38" w14:textId="0E431455" w:rsidR="00776FDD" w:rsidRPr="00600763" w:rsidRDefault="00776FDD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1,185</w:t>
            </w:r>
          </w:p>
        </w:tc>
      </w:tr>
      <w:tr w:rsidR="00600763" w:rsidRPr="00600763" w14:paraId="0C253785" w14:textId="77777777" w:rsidTr="006C5BE4">
        <w:tc>
          <w:tcPr>
            <w:tcW w:w="846" w:type="dxa"/>
          </w:tcPr>
          <w:p w14:paraId="03D1CFA7" w14:textId="01A603B3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16</w:t>
            </w:r>
          </w:p>
        </w:tc>
        <w:tc>
          <w:tcPr>
            <w:tcW w:w="7087" w:type="dxa"/>
          </w:tcPr>
          <w:p w14:paraId="2317E534" w14:textId="3E6FBC73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early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warning score*':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ab,ti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 xml:space="preserve"> AND [humans]/lim AND 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 AND 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mbase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66C0C3D2" w14:textId="5F9D4AC3" w:rsidR="00776FDD" w:rsidRPr="00600763" w:rsidRDefault="00776FDD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1,438</w:t>
            </w:r>
          </w:p>
        </w:tc>
      </w:tr>
      <w:tr w:rsidR="00600763" w:rsidRPr="00600763" w14:paraId="4378B07D" w14:textId="77777777" w:rsidTr="006C5BE4">
        <w:tc>
          <w:tcPr>
            <w:tcW w:w="846" w:type="dxa"/>
          </w:tcPr>
          <w:p w14:paraId="0ACF8FD5" w14:textId="1DAE3230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15</w:t>
            </w:r>
          </w:p>
        </w:tc>
        <w:tc>
          <w:tcPr>
            <w:tcW w:w="7087" w:type="dxa"/>
          </w:tcPr>
          <w:p w14:paraId="57CD9FCA" w14:textId="304A0384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patient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t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risk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team*':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ab,ti</w:t>
            </w:r>
            <w:proofErr w:type="spellEnd"/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humans]/lim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mbase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0677F82E" w14:textId="2275AF47" w:rsidR="00776FDD" w:rsidRPr="00600763" w:rsidRDefault="00776FDD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4"/>
              </w:rPr>
              <w:t>3</w:t>
            </w:r>
          </w:p>
        </w:tc>
      </w:tr>
      <w:tr w:rsidR="00600763" w:rsidRPr="00600763" w14:paraId="7D42D35C" w14:textId="77777777" w:rsidTr="006C5BE4">
        <w:tc>
          <w:tcPr>
            <w:tcW w:w="846" w:type="dxa"/>
          </w:tcPr>
          <w:p w14:paraId="08177299" w14:textId="3C04F1BF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14</w:t>
            </w:r>
          </w:p>
        </w:tc>
        <w:tc>
          <w:tcPr>
            <w:tcW w:w="7087" w:type="dxa"/>
          </w:tcPr>
          <w:p w14:paraId="0693FA21" w14:textId="17D205D8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patient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t-risk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team*':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ab,ti</w:t>
            </w:r>
            <w:proofErr w:type="spellEnd"/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humans]/lim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mbase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75EF6D59" w14:textId="6F36FB25" w:rsidR="00776FDD" w:rsidRPr="00600763" w:rsidRDefault="00776FDD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4"/>
              </w:rPr>
              <w:t>3</w:t>
            </w:r>
          </w:p>
        </w:tc>
      </w:tr>
      <w:tr w:rsidR="00600763" w:rsidRPr="00600763" w14:paraId="0A92EAD5" w14:textId="77777777" w:rsidTr="006C5BE4">
        <w:tc>
          <w:tcPr>
            <w:tcW w:w="846" w:type="dxa"/>
          </w:tcPr>
          <w:p w14:paraId="48153596" w14:textId="4EE74BB4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lang w:eastAsia="en-AU"/>
              </w:rPr>
              <w:t>S13</w:t>
            </w:r>
          </w:p>
        </w:tc>
        <w:tc>
          <w:tcPr>
            <w:tcW w:w="7087" w:type="dxa"/>
          </w:tcPr>
          <w:p w14:paraId="70B59CD2" w14:textId="2B4DA5D1" w:rsidR="00776FDD" w:rsidRPr="00600763" w:rsidRDefault="00776FDD" w:rsidP="00776FD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rapid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response</w:t>
            </w:r>
            <w:r w:rsidRPr="00600763">
              <w:rPr>
                <w:rFonts w:ascii="Times New Roman" w:hAnsi="Times New Roman" w:cs="Times New Roman"/>
                <w:spacing w:val="-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system*':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ab,ti</w:t>
            </w:r>
            <w:proofErr w:type="spellEnd"/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humans]/lim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mbase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024E229F" w14:textId="5CDF01A4" w:rsidR="00776FDD" w:rsidRPr="00600763" w:rsidRDefault="00776FDD" w:rsidP="00A90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357</w:t>
            </w:r>
          </w:p>
        </w:tc>
      </w:tr>
      <w:tr w:rsidR="00600763" w:rsidRPr="00600763" w14:paraId="77AAE0EB" w14:textId="77777777" w:rsidTr="006C5BE4">
        <w:tc>
          <w:tcPr>
            <w:tcW w:w="846" w:type="dxa"/>
          </w:tcPr>
          <w:p w14:paraId="44FD523A" w14:textId="6AB2DBDF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spacing w:val="2"/>
              </w:rPr>
              <w:t>#12</w:t>
            </w:r>
          </w:p>
        </w:tc>
        <w:tc>
          <w:tcPr>
            <w:tcW w:w="7087" w:type="dxa"/>
          </w:tcPr>
          <w:p w14:paraId="45484B3E" w14:textId="724ECBB0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rapid</w:t>
            </w:r>
            <w:r w:rsidRPr="00600763">
              <w:rPr>
                <w:rFonts w:ascii="Times New Roman" w:hAnsi="Times New Roman" w:cs="Times New Roman"/>
                <w:spacing w:val="-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response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team*':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ab,ti</w:t>
            </w:r>
            <w:proofErr w:type="spellEnd"/>
            <w:r w:rsidRPr="00600763">
              <w:rPr>
                <w:rFonts w:ascii="Times New Roman" w:hAnsi="Times New Roman" w:cs="Times New Roman"/>
                <w:spacing w:val="-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humans]/lim</w:t>
            </w:r>
            <w:r w:rsidRPr="00600763">
              <w:rPr>
                <w:rFonts w:ascii="Times New Roman" w:hAnsi="Times New Roman" w:cs="Times New Roman"/>
                <w:spacing w:val="-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  <w:r w:rsidRPr="00600763">
              <w:rPr>
                <w:rFonts w:ascii="Times New Roman" w:hAnsi="Times New Roman" w:cs="Times New Roman"/>
                <w:spacing w:val="-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mbase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017B7101" w14:textId="53E91A58" w:rsidR="00776FDD" w:rsidRPr="00600763" w:rsidRDefault="00776FDD" w:rsidP="00A9096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966</w:t>
            </w:r>
          </w:p>
        </w:tc>
      </w:tr>
      <w:tr w:rsidR="00600763" w:rsidRPr="00600763" w14:paraId="3D1DCC00" w14:textId="77777777" w:rsidTr="006C5BE4">
        <w:tc>
          <w:tcPr>
            <w:tcW w:w="846" w:type="dxa"/>
          </w:tcPr>
          <w:p w14:paraId="718381FE" w14:textId="2BE0D4B2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spacing w:val="2"/>
              </w:rPr>
              <w:t>#11</w:t>
            </w:r>
          </w:p>
        </w:tc>
        <w:tc>
          <w:tcPr>
            <w:tcW w:w="7087" w:type="dxa"/>
          </w:tcPr>
          <w:p w14:paraId="5D1EE4EF" w14:textId="30A4821A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critical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care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outreach':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ab,ti</w:t>
            </w:r>
            <w:proofErr w:type="spellEnd"/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3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humans]/lim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  <w:r w:rsidRPr="00600763">
              <w:rPr>
                <w:rFonts w:ascii="Times New Roman" w:hAnsi="Times New Roman" w:cs="Times New Roman"/>
                <w:spacing w:val="3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mbase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054181D0" w14:textId="321FFB02" w:rsidR="00776FDD" w:rsidRPr="00600763" w:rsidRDefault="00776FDD" w:rsidP="00A9096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176</w:t>
            </w:r>
          </w:p>
        </w:tc>
      </w:tr>
      <w:tr w:rsidR="00600763" w:rsidRPr="00600763" w14:paraId="76560A74" w14:textId="77777777" w:rsidTr="006C5BE4">
        <w:tc>
          <w:tcPr>
            <w:tcW w:w="846" w:type="dxa"/>
          </w:tcPr>
          <w:p w14:paraId="3B27E1C2" w14:textId="7DD23253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spacing w:val="2"/>
              </w:rPr>
              <w:t>#10</w:t>
            </w:r>
          </w:p>
        </w:tc>
        <w:tc>
          <w:tcPr>
            <w:tcW w:w="7087" w:type="dxa"/>
          </w:tcPr>
          <w:p w14:paraId="040CAD71" w14:textId="0FED5438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medical emergency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team*':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ab,ti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 xml:space="preserve"> AND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humans]/lim AND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 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mbase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756672FB" w14:textId="1EC4AFAE" w:rsidR="00776FDD" w:rsidRPr="00600763" w:rsidRDefault="00776FDD" w:rsidP="00A9096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547</w:t>
            </w:r>
          </w:p>
        </w:tc>
      </w:tr>
      <w:tr w:rsidR="00600763" w:rsidRPr="00600763" w14:paraId="470D1CEB" w14:textId="77777777" w:rsidTr="006C5BE4">
        <w:tc>
          <w:tcPr>
            <w:tcW w:w="846" w:type="dxa"/>
          </w:tcPr>
          <w:p w14:paraId="4F5B65CE" w14:textId="758A42A1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bCs/>
                <w:spacing w:val="2"/>
              </w:rPr>
            </w:pPr>
            <w:r w:rsidRPr="00600763">
              <w:rPr>
                <w:rFonts w:ascii="Times New Roman" w:hAnsi="Times New Roman" w:cs="Times New Roman"/>
                <w:b/>
                <w:bCs/>
                <w:spacing w:val="2"/>
              </w:rPr>
              <w:t xml:space="preserve">#9 </w:t>
            </w:r>
          </w:p>
        </w:tc>
        <w:tc>
          <w:tcPr>
            <w:tcW w:w="7087" w:type="dxa"/>
          </w:tcPr>
          <w:p w14:paraId="005D773E" w14:textId="7A9456B0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bCs/>
                <w:spacing w:val="2"/>
              </w:rPr>
            </w:pPr>
            <w:r w:rsidRPr="00600763">
              <w:rPr>
                <w:rFonts w:ascii="Times New Roman" w:hAnsi="Times New Roman" w:cs="Times New Roman"/>
                <w:b/>
                <w:bCs/>
              </w:rPr>
              <w:t>#1</w:t>
            </w:r>
            <w:r w:rsidRPr="00600763">
              <w:rPr>
                <w:rFonts w:ascii="Times New Roman" w:hAnsi="Times New Roman" w:cs="Times New Roman"/>
                <w:b/>
                <w:bCs/>
                <w:spacing w:val="4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5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2</w:t>
            </w:r>
            <w:r w:rsidRPr="00600763">
              <w:rPr>
                <w:rFonts w:ascii="Times New Roman" w:hAnsi="Times New Roman" w:cs="Times New Roman"/>
                <w:b/>
                <w:bCs/>
                <w:spacing w:val="5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4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3</w:t>
            </w:r>
            <w:r w:rsidRPr="00600763">
              <w:rPr>
                <w:rFonts w:ascii="Times New Roman" w:hAnsi="Times New Roman" w:cs="Times New Roman"/>
                <w:b/>
                <w:bCs/>
                <w:spacing w:val="5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5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4</w:t>
            </w:r>
            <w:r w:rsidRPr="00600763">
              <w:rPr>
                <w:rFonts w:ascii="Times New Roman" w:hAnsi="Times New Roman" w:cs="Times New Roman"/>
                <w:b/>
                <w:bCs/>
                <w:spacing w:val="4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5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5</w:t>
            </w:r>
            <w:r w:rsidRPr="00600763">
              <w:rPr>
                <w:rFonts w:ascii="Times New Roman" w:hAnsi="Times New Roman" w:cs="Times New Roman"/>
                <w:b/>
                <w:bCs/>
                <w:spacing w:val="5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5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6</w:t>
            </w:r>
            <w:r w:rsidRPr="00600763">
              <w:rPr>
                <w:rFonts w:ascii="Times New Roman" w:hAnsi="Times New Roman" w:cs="Times New Roman"/>
                <w:b/>
                <w:bCs/>
                <w:spacing w:val="4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5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7</w:t>
            </w:r>
            <w:r w:rsidRPr="00600763">
              <w:rPr>
                <w:rFonts w:ascii="Times New Roman" w:hAnsi="Times New Roman" w:cs="Times New Roman"/>
                <w:b/>
                <w:bCs/>
                <w:spacing w:val="5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OR</w:t>
            </w:r>
            <w:r w:rsidRPr="00600763">
              <w:rPr>
                <w:rFonts w:ascii="Times New Roman" w:hAnsi="Times New Roman" w:cs="Times New Roman"/>
                <w:b/>
                <w:bCs/>
                <w:spacing w:val="4"/>
              </w:rPr>
              <w:t xml:space="preserve"> </w:t>
            </w:r>
            <w:r w:rsidRPr="00600763">
              <w:rPr>
                <w:rFonts w:ascii="Times New Roman" w:hAnsi="Times New Roman" w:cs="Times New Roman"/>
                <w:b/>
                <w:bCs/>
              </w:rPr>
              <w:t>#8</w:t>
            </w:r>
          </w:p>
        </w:tc>
        <w:tc>
          <w:tcPr>
            <w:tcW w:w="1083" w:type="dxa"/>
          </w:tcPr>
          <w:p w14:paraId="1CB42C1D" w14:textId="27CE8BC9" w:rsidR="00776FDD" w:rsidRPr="00600763" w:rsidRDefault="00776FDD" w:rsidP="00A9096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pacing w:val="2"/>
              </w:rPr>
            </w:pPr>
            <w:r w:rsidRPr="00600763">
              <w:rPr>
                <w:rFonts w:ascii="Times New Roman" w:hAnsi="Times New Roman" w:cs="Times New Roman"/>
                <w:b/>
                <w:bCs/>
                <w:w w:val="105"/>
              </w:rPr>
              <w:t>210,447</w:t>
            </w:r>
          </w:p>
        </w:tc>
      </w:tr>
      <w:tr w:rsidR="00600763" w:rsidRPr="00600763" w14:paraId="3B5AF084" w14:textId="77777777" w:rsidTr="006C5BE4">
        <w:tc>
          <w:tcPr>
            <w:tcW w:w="846" w:type="dxa"/>
          </w:tcPr>
          <w:p w14:paraId="3BE3CD7C" w14:textId="061E5EC2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spacing w:val="2"/>
              </w:rPr>
              <w:t>#8</w:t>
            </w:r>
          </w:p>
        </w:tc>
        <w:tc>
          <w:tcPr>
            <w:tcW w:w="7087" w:type="dxa"/>
          </w:tcPr>
          <w:p w14:paraId="2D4ED3BB" w14:textId="39D55C96" w:rsidR="00776FDD" w:rsidRPr="00600763" w:rsidRDefault="00776FDD" w:rsidP="00776FDD">
            <w:pPr>
              <w:spacing w:after="0" w:line="240" w:lineRule="auto"/>
              <w:textAlignment w:val="baseline"/>
              <w:rPr>
                <w:rStyle w:val="term"/>
                <w:rFonts w:ascii="Times New Roman" w:hAnsi="Times New Roman" w:cs="Times New Roman"/>
                <w:spacing w:val="2"/>
                <w:bdr w:val="none" w:sz="0" w:space="0" w:color="auto" w:frame="1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emergency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medicine'/exp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humans]/lim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441D83ED" w14:textId="494DB3AB" w:rsidR="00776FDD" w:rsidRPr="00600763" w:rsidRDefault="00776FDD" w:rsidP="00A9096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32,088</w:t>
            </w:r>
          </w:p>
        </w:tc>
      </w:tr>
      <w:tr w:rsidR="00600763" w:rsidRPr="00600763" w14:paraId="3D72138B" w14:textId="77777777" w:rsidTr="006C5BE4">
        <w:tc>
          <w:tcPr>
            <w:tcW w:w="846" w:type="dxa"/>
          </w:tcPr>
          <w:p w14:paraId="5DDC0D55" w14:textId="11AB9290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spacing w:val="2"/>
              </w:rPr>
              <w:t>#7</w:t>
            </w:r>
          </w:p>
        </w:tc>
        <w:tc>
          <w:tcPr>
            <w:tcW w:w="7087" w:type="dxa"/>
          </w:tcPr>
          <w:p w14:paraId="5DF86632" w14:textId="44F28468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emergency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nursing'/exp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humans]/lim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1D7570B8" w14:textId="26CE6918" w:rsidR="00776FDD" w:rsidRPr="00600763" w:rsidRDefault="00776FDD" w:rsidP="00A9096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6,218</w:t>
            </w:r>
          </w:p>
        </w:tc>
      </w:tr>
      <w:tr w:rsidR="00600763" w:rsidRPr="00600763" w14:paraId="60C17F8D" w14:textId="77777777" w:rsidTr="006C5BE4">
        <w:tc>
          <w:tcPr>
            <w:tcW w:w="846" w:type="dxa"/>
          </w:tcPr>
          <w:p w14:paraId="5C648706" w14:textId="24F7A0B7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spacing w:val="2"/>
              </w:rPr>
              <w:t>#6</w:t>
            </w:r>
          </w:p>
        </w:tc>
        <w:tc>
          <w:tcPr>
            <w:tcW w:w="7087" w:type="dxa"/>
          </w:tcPr>
          <w:p w14:paraId="179CCE9E" w14:textId="57A272FE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emergency ward'/exp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 [humans]/lim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 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75AF4A47" w14:textId="0E2259BC" w:rsidR="00776FDD" w:rsidRPr="00600763" w:rsidRDefault="00776FDD" w:rsidP="00A9096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147,350</w:t>
            </w:r>
          </w:p>
        </w:tc>
      </w:tr>
      <w:tr w:rsidR="00600763" w:rsidRPr="00600763" w14:paraId="11971600" w14:textId="77777777" w:rsidTr="006C5BE4">
        <w:tc>
          <w:tcPr>
            <w:tcW w:w="846" w:type="dxa"/>
          </w:tcPr>
          <w:p w14:paraId="1584A37F" w14:textId="77777777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spacing w:val="2"/>
              </w:rPr>
              <w:t>#5</w:t>
            </w:r>
          </w:p>
        </w:tc>
        <w:tc>
          <w:tcPr>
            <w:tcW w:w="7087" w:type="dxa"/>
          </w:tcPr>
          <w:p w14:paraId="1C8103D9" w14:textId="56D94482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emergency</w:t>
            </w:r>
            <w:r w:rsidRPr="00600763">
              <w:rPr>
                <w:rFonts w:ascii="Times New Roman" w:hAnsi="Times New Roman" w:cs="Times New Roman"/>
                <w:spacing w:val="-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nursing':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ab,ti</w:t>
            </w:r>
            <w:proofErr w:type="spellEnd"/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humans]/lim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-2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mbase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1C7D64F7" w14:textId="68260671" w:rsidR="00776FDD" w:rsidRPr="00600763" w:rsidRDefault="00776FDD" w:rsidP="00A9096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93</w:t>
            </w:r>
          </w:p>
        </w:tc>
      </w:tr>
      <w:tr w:rsidR="00600763" w:rsidRPr="00600763" w14:paraId="75C2CCF8" w14:textId="77777777" w:rsidTr="006C5BE4">
        <w:tc>
          <w:tcPr>
            <w:tcW w:w="846" w:type="dxa"/>
          </w:tcPr>
          <w:p w14:paraId="6C33AF4D" w14:textId="77777777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spacing w:val="2"/>
              </w:rPr>
              <w:t xml:space="preserve">#4 </w:t>
            </w:r>
          </w:p>
        </w:tc>
        <w:tc>
          <w:tcPr>
            <w:tcW w:w="7087" w:type="dxa"/>
          </w:tcPr>
          <w:p w14:paraId="15D90ABF" w14:textId="15D20760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emergency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medicine':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ab,ti</w:t>
            </w:r>
            <w:proofErr w:type="spellEnd"/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humans]/lim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AND</w:t>
            </w:r>
            <w:r w:rsidRPr="00600763">
              <w:rPr>
                <w:rFonts w:ascii="Times New Roman" w:hAnsi="Times New Roman" w:cs="Times New Roman"/>
                <w:spacing w:val="-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mbase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427DF8E9" w14:textId="3571BE0D" w:rsidR="00776FDD" w:rsidRPr="00600763" w:rsidRDefault="00776FDD" w:rsidP="00A9096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15,837</w:t>
            </w:r>
          </w:p>
        </w:tc>
      </w:tr>
      <w:tr w:rsidR="00600763" w:rsidRPr="00600763" w14:paraId="2AD87871" w14:textId="77777777" w:rsidTr="006C5BE4">
        <w:tc>
          <w:tcPr>
            <w:tcW w:w="846" w:type="dxa"/>
          </w:tcPr>
          <w:p w14:paraId="4D3E4D7D" w14:textId="77777777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spacing w:val="2"/>
              </w:rPr>
              <w:t>#3</w:t>
            </w:r>
          </w:p>
        </w:tc>
        <w:tc>
          <w:tcPr>
            <w:tcW w:w="7087" w:type="dxa"/>
          </w:tcPr>
          <w:p w14:paraId="6A2F96F0" w14:textId="6794B9D5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accident and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emergency':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ab,ti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 xml:space="preserve"> AND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humans]/lim AND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 AND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mbase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3EBE6FEC" w14:textId="4FAA1AA9" w:rsidR="00776FDD" w:rsidRPr="00600763" w:rsidRDefault="00776FDD" w:rsidP="00A9096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3,667</w:t>
            </w:r>
          </w:p>
        </w:tc>
      </w:tr>
      <w:tr w:rsidR="00600763" w:rsidRPr="00600763" w14:paraId="5AB2FE69" w14:textId="77777777" w:rsidTr="006C5BE4">
        <w:tc>
          <w:tcPr>
            <w:tcW w:w="846" w:type="dxa"/>
          </w:tcPr>
          <w:p w14:paraId="4D915A5F" w14:textId="77777777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spacing w:val="2"/>
              </w:rPr>
              <w:t>#2</w:t>
            </w:r>
          </w:p>
        </w:tc>
        <w:tc>
          <w:tcPr>
            <w:tcW w:w="7087" w:type="dxa"/>
          </w:tcPr>
          <w:p w14:paraId="5C44C7C0" w14:textId="4BCDB004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</w:rPr>
              <w:t>'emergency</w:t>
            </w:r>
            <w:r w:rsidRPr="00600763">
              <w:rPr>
                <w:rFonts w:ascii="Times New Roman" w:hAnsi="Times New Roman" w:cs="Times New Roman"/>
                <w:spacing w:val="20"/>
              </w:rPr>
              <w:t xml:space="preserve"> </w:t>
            </w:r>
            <w:r w:rsidRPr="00600763">
              <w:rPr>
                <w:rFonts w:ascii="Times New Roman" w:hAnsi="Times New Roman" w:cs="Times New Roman"/>
              </w:rPr>
              <w:t>room':</w:t>
            </w:r>
            <w:proofErr w:type="spellStart"/>
            <w:r w:rsidRPr="00600763">
              <w:rPr>
                <w:rFonts w:ascii="Times New Roman" w:hAnsi="Times New Roman" w:cs="Times New Roman"/>
              </w:rPr>
              <w:t>ab,ti</w:t>
            </w:r>
            <w:proofErr w:type="spellEnd"/>
            <w:r w:rsidRPr="00600763">
              <w:rPr>
                <w:rFonts w:ascii="Times New Roman" w:hAnsi="Times New Roman" w:cs="Times New Roman"/>
                <w:spacing w:val="20"/>
              </w:rPr>
              <w:t xml:space="preserve"> </w:t>
            </w:r>
            <w:r w:rsidRPr="00600763">
              <w:rPr>
                <w:rFonts w:ascii="Times New Roman" w:hAnsi="Times New Roman" w:cs="Times New Roman"/>
              </w:rPr>
              <w:t>AND</w:t>
            </w:r>
            <w:r w:rsidRPr="00600763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600763">
              <w:rPr>
                <w:rFonts w:ascii="Times New Roman" w:hAnsi="Times New Roman" w:cs="Times New Roman"/>
              </w:rPr>
              <w:t>[humans]/lim</w:t>
            </w:r>
            <w:r w:rsidRPr="00600763">
              <w:rPr>
                <w:rFonts w:ascii="Times New Roman" w:hAnsi="Times New Roman" w:cs="Times New Roman"/>
                <w:spacing w:val="20"/>
              </w:rPr>
              <w:t xml:space="preserve"> </w:t>
            </w:r>
            <w:r w:rsidRPr="00600763">
              <w:rPr>
                <w:rFonts w:ascii="Times New Roman" w:hAnsi="Times New Roman" w:cs="Times New Roman"/>
              </w:rPr>
              <w:t>AND</w:t>
            </w:r>
            <w:r w:rsidRPr="00600763">
              <w:rPr>
                <w:rFonts w:ascii="Times New Roman" w:hAnsi="Times New Roman" w:cs="Times New Roman"/>
                <w:spacing w:val="20"/>
              </w:rPr>
              <w:t xml:space="preserve"> </w:t>
            </w:r>
            <w:r w:rsidRPr="00600763">
              <w:rPr>
                <w:rFonts w:ascii="Times New Roman" w:hAnsi="Times New Roman" w:cs="Times New Roman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</w:rPr>
              <w:t>]/lim</w:t>
            </w:r>
            <w:r w:rsidRPr="00600763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600763">
              <w:rPr>
                <w:rFonts w:ascii="Times New Roman" w:hAnsi="Times New Roman" w:cs="Times New Roman"/>
              </w:rPr>
              <w:t>AND</w:t>
            </w:r>
            <w:r w:rsidRPr="00600763">
              <w:rPr>
                <w:rFonts w:ascii="Times New Roman" w:hAnsi="Times New Roman" w:cs="Times New Roman"/>
                <w:spacing w:val="20"/>
              </w:rPr>
              <w:t xml:space="preserve"> </w:t>
            </w:r>
            <w:r w:rsidRPr="00600763">
              <w:rPr>
                <w:rFonts w:ascii="Times New Roman" w:hAnsi="Times New Roman" w:cs="Times New Roman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</w:rPr>
              <w:t>embase</w:t>
            </w:r>
            <w:proofErr w:type="spellEnd"/>
            <w:r w:rsidRPr="00600763">
              <w:rPr>
                <w:rFonts w:ascii="Times New Roman" w:hAnsi="Times New Roman" w:cs="Times New Roman"/>
              </w:rPr>
              <w:t>]/lim</w:t>
            </w:r>
          </w:p>
        </w:tc>
        <w:tc>
          <w:tcPr>
            <w:tcW w:w="1083" w:type="dxa"/>
          </w:tcPr>
          <w:p w14:paraId="55AFF767" w14:textId="2CE67580" w:rsidR="00776FDD" w:rsidRPr="00600763" w:rsidRDefault="00776FDD" w:rsidP="00A9096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25,168</w:t>
            </w:r>
          </w:p>
        </w:tc>
      </w:tr>
      <w:tr w:rsidR="00600763" w:rsidRPr="00600763" w14:paraId="076FB7CE" w14:textId="77777777" w:rsidTr="006C5BE4">
        <w:tc>
          <w:tcPr>
            <w:tcW w:w="846" w:type="dxa"/>
          </w:tcPr>
          <w:p w14:paraId="1FD6F3BD" w14:textId="77777777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spacing w:val="2"/>
              </w:rPr>
              <w:t>#1</w:t>
            </w:r>
          </w:p>
        </w:tc>
        <w:tc>
          <w:tcPr>
            <w:tcW w:w="7087" w:type="dxa"/>
          </w:tcPr>
          <w:p w14:paraId="14515B3A" w14:textId="2036867E" w:rsidR="00776FDD" w:rsidRPr="00600763" w:rsidRDefault="00776FDD" w:rsidP="00776FD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'emergency department':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ab,ti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 xml:space="preserve"> AND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humans]/lim AND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nglish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 AND</w:t>
            </w:r>
            <w:r w:rsidRPr="00600763">
              <w:rPr>
                <w:rFonts w:ascii="Times New Roman" w:hAnsi="Times New Roman" w:cs="Times New Roman"/>
                <w:spacing w:val="1"/>
                <w:w w:val="105"/>
              </w:rPr>
              <w:t xml:space="preserve"> </w:t>
            </w:r>
            <w:r w:rsidRPr="00600763">
              <w:rPr>
                <w:rFonts w:ascii="Times New Roman" w:hAnsi="Times New Roman" w:cs="Times New Roman"/>
                <w:w w:val="105"/>
              </w:rPr>
              <w:t>[</w:t>
            </w:r>
            <w:proofErr w:type="spellStart"/>
            <w:r w:rsidRPr="00600763">
              <w:rPr>
                <w:rFonts w:ascii="Times New Roman" w:hAnsi="Times New Roman" w:cs="Times New Roman"/>
                <w:w w:val="105"/>
              </w:rPr>
              <w:t>embase</w:t>
            </w:r>
            <w:proofErr w:type="spellEnd"/>
            <w:r w:rsidRPr="00600763">
              <w:rPr>
                <w:rFonts w:ascii="Times New Roman" w:hAnsi="Times New Roman" w:cs="Times New Roman"/>
                <w:w w:val="105"/>
              </w:rPr>
              <w:t>]/lim</w:t>
            </w:r>
          </w:p>
        </w:tc>
        <w:tc>
          <w:tcPr>
            <w:tcW w:w="1083" w:type="dxa"/>
          </w:tcPr>
          <w:p w14:paraId="10257114" w14:textId="66D26531" w:rsidR="00776FDD" w:rsidRPr="00600763" w:rsidRDefault="00776FDD" w:rsidP="00A9096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pacing w:val="2"/>
              </w:rPr>
            </w:pPr>
            <w:r w:rsidRPr="00600763">
              <w:rPr>
                <w:rFonts w:ascii="Times New Roman" w:hAnsi="Times New Roman" w:cs="Times New Roman"/>
                <w:w w:val="105"/>
              </w:rPr>
              <w:t>111,181</w:t>
            </w:r>
          </w:p>
        </w:tc>
      </w:tr>
    </w:tbl>
    <w:p w14:paraId="63EAFB67" w14:textId="77777777" w:rsidR="00DD27AD" w:rsidRPr="00600763" w:rsidRDefault="00DD27AD" w:rsidP="00DC013F">
      <w:pPr>
        <w:shd w:val="clear" w:color="auto" w:fill="FFFFFF"/>
        <w:spacing w:after="0" w:line="240" w:lineRule="auto"/>
        <w:textAlignment w:val="baseline"/>
        <w:rPr>
          <w:rFonts w:ascii="Times New Roman" w:hAnsi="Times New Roman" w:cs="Times New Roman"/>
          <w:spacing w:val="2"/>
        </w:rPr>
      </w:pPr>
      <w:r w:rsidRPr="00600763">
        <w:rPr>
          <w:rFonts w:ascii="Times New Roman" w:hAnsi="Times New Roman" w:cs="Times New Roman"/>
          <w:spacing w:val="2"/>
        </w:rPr>
        <w:t xml:space="preserve"> </w:t>
      </w:r>
    </w:p>
    <w:sectPr w:rsidR="00DD27AD" w:rsidRPr="00600763" w:rsidSect="002101D9">
      <w:pgSz w:w="11906" w:h="16838"/>
      <w:pgMar w:top="1134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A70F16"/>
    <w:multiLevelType w:val="hybridMultilevel"/>
    <w:tmpl w:val="C2A615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291574"/>
    <w:multiLevelType w:val="hybridMultilevel"/>
    <w:tmpl w:val="8B945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D584B"/>
    <w:multiLevelType w:val="multilevel"/>
    <w:tmpl w:val="E6887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3F5AAD"/>
    <w:multiLevelType w:val="hybridMultilevel"/>
    <w:tmpl w:val="EF38D50A"/>
    <w:lvl w:ilvl="0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4" w15:restartNumberingAfterBreak="0">
    <w:nsid w:val="37EF13F8"/>
    <w:multiLevelType w:val="hybridMultilevel"/>
    <w:tmpl w:val="7AD84668"/>
    <w:lvl w:ilvl="0" w:tplc="799CF10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E11687"/>
    <w:multiLevelType w:val="hybridMultilevel"/>
    <w:tmpl w:val="94C00660"/>
    <w:lvl w:ilvl="0" w:tplc="90F6D8E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5565D7"/>
    <w:multiLevelType w:val="multilevel"/>
    <w:tmpl w:val="5DB45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4C90C30"/>
    <w:multiLevelType w:val="hybridMultilevel"/>
    <w:tmpl w:val="70D05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30556A"/>
    <w:multiLevelType w:val="hybridMultilevel"/>
    <w:tmpl w:val="C2A615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717B1A"/>
    <w:multiLevelType w:val="multilevel"/>
    <w:tmpl w:val="F2182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3C9492C"/>
    <w:multiLevelType w:val="hybridMultilevel"/>
    <w:tmpl w:val="B334531E"/>
    <w:lvl w:ilvl="0" w:tplc="D136867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10"/>
  </w:num>
  <w:num w:numId="5">
    <w:abstractNumId w:val="8"/>
  </w:num>
  <w:num w:numId="6">
    <w:abstractNumId w:val="5"/>
  </w:num>
  <w:num w:numId="7">
    <w:abstractNumId w:val="0"/>
  </w:num>
  <w:num w:numId="8">
    <w:abstractNumId w:val="2"/>
  </w:num>
  <w:num w:numId="9">
    <w:abstractNumId w:val="4"/>
  </w:num>
  <w:num w:numId="10">
    <w:abstractNumId w:val="6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775A"/>
    <w:rsid w:val="00002389"/>
    <w:rsid w:val="000068EB"/>
    <w:rsid w:val="0001174D"/>
    <w:rsid w:val="00014503"/>
    <w:rsid w:val="0002136F"/>
    <w:rsid w:val="00034414"/>
    <w:rsid w:val="00041EF8"/>
    <w:rsid w:val="0004583D"/>
    <w:rsid w:val="00072096"/>
    <w:rsid w:val="000720CE"/>
    <w:rsid w:val="00074A3A"/>
    <w:rsid w:val="000A0A7F"/>
    <w:rsid w:val="000A57BD"/>
    <w:rsid w:val="000A58B5"/>
    <w:rsid w:val="000A6411"/>
    <w:rsid w:val="000A70A3"/>
    <w:rsid w:val="000B10BB"/>
    <w:rsid w:val="000B2BF9"/>
    <w:rsid w:val="000B349E"/>
    <w:rsid w:val="000C0C46"/>
    <w:rsid w:val="000E44DF"/>
    <w:rsid w:val="000F1D96"/>
    <w:rsid w:val="000F2E46"/>
    <w:rsid w:val="00100844"/>
    <w:rsid w:val="00103FF1"/>
    <w:rsid w:val="00113EEC"/>
    <w:rsid w:val="00120CAB"/>
    <w:rsid w:val="0012623E"/>
    <w:rsid w:val="00131464"/>
    <w:rsid w:val="001329CD"/>
    <w:rsid w:val="0015691D"/>
    <w:rsid w:val="001667F0"/>
    <w:rsid w:val="001924DA"/>
    <w:rsid w:val="00193513"/>
    <w:rsid w:val="001A79CB"/>
    <w:rsid w:val="001B2C0A"/>
    <w:rsid w:val="001B7DA1"/>
    <w:rsid w:val="002101D9"/>
    <w:rsid w:val="00225D4F"/>
    <w:rsid w:val="00234028"/>
    <w:rsid w:val="00240C4E"/>
    <w:rsid w:val="00245A00"/>
    <w:rsid w:val="00256839"/>
    <w:rsid w:val="00262632"/>
    <w:rsid w:val="00265F67"/>
    <w:rsid w:val="00266AF6"/>
    <w:rsid w:val="00271D56"/>
    <w:rsid w:val="0027207C"/>
    <w:rsid w:val="002750CC"/>
    <w:rsid w:val="00276E00"/>
    <w:rsid w:val="0028201F"/>
    <w:rsid w:val="00285E89"/>
    <w:rsid w:val="002A4050"/>
    <w:rsid w:val="002C305C"/>
    <w:rsid w:val="002C4C7A"/>
    <w:rsid w:val="002D573C"/>
    <w:rsid w:val="00313F83"/>
    <w:rsid w:val="0031577B"/>
    <w:rsid w:val="00324F03"/>
    <w:rsid w:val="00330525"/>
    <w:rsid w:val="003411AF"/>
    <w:rsid w:val="00342243"/>
    <w:rsid w:val="00350BA1"/>
    <w:rsid w:val="00351A46"/>
    <w:rsid w:val="00352BC3"/>
    <w:rsid w:val="00353438"/>
    <w:rsid w:val="00356FB9"/>
    <w:rsid w:val="0037029D"/>
    <w:rsid w:val="003718E7"/>
    <w:rsid w:val="003731DE"/>
    <w:rsid w:val="003733F3"/>
    <w:rsid w:val="00373E47"/>
    <w:rsid w:val="0038658E"/>
    <w:rsid w:val="00386657"/>
    <w:rsid w:val="00386894"/>
    <w:rsid w:val="00391BA5"/>
    <w:rsid w:val="00393C47"/>
    <w:rsid w:val="00395E6E"/>
    <w:rsid w:val="0039747E"/>
    <w:rsid w:val="003B12A1"/>
    <w:rsid w:val="003B1346"/>
    <w:rsid w:val="003B7043"/>
    <w:rsid w:val="003C3B30"/>
    <w:rsid w:val="003C4B0E"/>
    <w:rsid w:val="003D1A41"/>
    <w:rsid w:val="003D287D"/>
    <w:rsid w:val="003E7893"/>
    <w:rsid w:val="003E7BA4"/>
    <w:rsid w:val="003F3217"/>
    <w:rsid w:val="003F4B0A"/>
    <w:rsid w:val="00400BA1"/>
    <w:rsid w:val="004123B6"/>
    <w:rsid w:val="004411FB"/>
    <w:rsid w:val="00444EA2"/>
    <w:rsid w:val="0045357C"/>
    <w:rsid w:val="0045478C"/>
    <w:rsid w:val="00476EA4"/>
    <w:rsid w:val="00482A67"/>
    <w:rsid w:val="00486315"/>
    <w:rsid w:val="00491E3A"/>
    <w:rsid w:val="00495E7C"/>
    <w:rsid w:val="004A15AB"/>
    <w:rsid w:val="004A44CD"/>
    <w:rsid w:val="004A7857"/>
    <w:rsid w:val="004B2E5F"/>
    <w:rsid w:val="004B7993"/>
    <w:rsid w:val="004C4ACC"/>
    <w:rsid w:val="004C7FD0"/>
    <w:rsid w:val="004D25B1"/>
    <w:rsid w:val="004D3FAF"/>
    <w:rsid w:val="004E3F80"/>
    <w:rsid w:val="004F59DD"/>
    <w:rsid w:val="00507E6E"/>
    <w:rsid w:val="00510AE3"/>
    <w:rsid w:val="00511E58"/>
    <w:rsid w:val="00512F48"/>
    <w:rsid w:val="005209D5"/>
    <w:rsid w:val="00523F2A"/>
    <w:rsid w:val="00527F19"/>
    <w:rsid w:val="00537861"/>
    <w:rsid w:val="005416A1"/>
    <w:rsid w:val="005574DF"/>
    <w:rsid w:val="005605EA"/>
    <w:rsid w:val="00562B19"/>
    <w:rsid w:val="00576E12"/>
    <w:rsid w:val="0059570B"/>
    <w:rsid w:val="005A12E9"/>
    <w:rsid w:val="005A3DBE"/>
    <w:rsid w:val="005E3D43"/>
    <w:rsid w:val="005F030A"/>
    <w:rsid w:val="00600763"/>
    <w:rsid w:val="006031AC"/>
    <w:rsid w:val="006042D2"/>
    <w:rsid w:val="00604BA3"/>
    <w:rsid w:val="00604BFE"/>
    <w:rsid w:val="00616D52"/>
    <w:rsid w:val="00625E05"/>
    <w:rsid w:val="006309F9"/>
    <w:rsid w:val="00656419"/>
    <w:rsid w:val="006576A0"/>
    <w:rsid w:val="006640D4"/>
    <w:rsid w:val="0069409E"/>
    <w:rsid w:val="006A10A8"/>
    <w:rsid w:val="006B3D4D"/>
    <w:rsid w:val="006C034D"/>
    <w:rsid w:val="006C5BE4"/>
    <w:rsid w:val="006D447B"/>
    <w:rsid w:val="006E2F9E"/>
    <w:rsid w:val="006E422E"/>
    <w:rsid w:val="006E43A0"/>
    <w:rsid w:val="006F7E22"/>
    <w:rsid w:val="00710199"/>
    <w:rsid w:val="00714C19"/>
    <w:rsid w:val="007177D8"/>
    <w:rsid w:val="00720EC1"/>
    <w:rsid w:val="0072162B"/>
    <w:rsid w:val="007229A2"/>
    <w:rsid w:val="007243A3"/>
    <w:rsid w:val="00730904"/>
    <w:rsid w:val="0073176B"/>
    <w:rsid w:val="007403FF"/>
    <w:rsid w:val="00745A57"/>
    <w:rsid w:val="007460B6"/>
    <w:rsid w:val="007567CC"/>
    <w:rsid w:val="00762BA7"/>
    <w:rsid w:val="00765364"/>
    <w:rsid w:val="007665C5"/>
    <w:rsid w:val="00776FDD"/>
    <w:rsid w:val="0078744E"/>
    <w:rsid w:val="00791A84"/>
    <w:rsid w:val="00796CF6"/>
    <w:rsid w:val="007A56AF"/>
    <w:rsid w:val="007A6EE4"/>
    <w:rsid w:val="007C2DB5"/>
    <w:rsid w:val="007C4521"/>
    <w:rsid w:val="007C6CF1"/>
    <w:rsid w:val="007D3FFA"/>
    <w:rsid w:val="007F0C9D"/>
    <w:rsid w:val="007F393A"/>
    <w:rsid w:val="007F5AB0"/>
    <w:rsid w:val="00804EA6"/>
    <w:rsid w:val="0080785B"/>
    <w:rsid w:val="00810FBA"/>
    <w:rsid w:val="00811B0C"/>
    <w:rsid w:val="008138C7"/>
    <w:rsid w:val="0081641C"/>
    <w:rsid w:val="00820599"/>
    <w:rsid w:val="00825829"/>
    <w:rsid w:val="008302BB"/>
    <w:rsid w:val="00833065"/>
    <w:rsid w:val="0084307B"/>
    <w:rsid w:val="008517F0"/>
    <w:rsid w:val="008572DD"/>
    <w:rsid w:val="0088045E"/>
    <w:rsid w:val="00883B80"/>
    <w:rsid w:val="00884FCF"/>
    <w:rsid w:val="00890CFF"/>
    <w:rsid w:val="00893CC5"/>
    <w:rsid w:val="00896869"/>
    <w:rsid w:val="008B2FE5"/>
    <w:rsid w:val="008B5824"/>
    <w:rsid w:val="008B7768"/>
    <w:rsid w:val="008C2470"/>
    <w:rsid w:val="008E6C43"/>
    <w:rsid w:val="008E7C85"/>
    <w:rsid w:val="0090435A"/>
    <w:rsid w:val="009114A9"/>
    <w:rsid w:val="00920D0F"/>
    <w:rsid w:val="00923A5A"/>
    <w:rsid w:val="0092624E"/>
    <w:rsid w:val="00926950"/>
    <w:rsid w:val="009322DD"/>
    <w:rsid w:val="009444D1"/>
    <w:rsid w:val="009461A9"/>
    <w:rsid w:val="00946205"/>
    <w:rsid w:val="00956869"/>
    <w:rsid w:val="00963FE1"/>
    <w:rsid w:val="00971034"/>
    <w:rsid w:val="00992919"/>
    <w:rsid w:val="0099743B"/>
    <w:rsid w:val="009A1CF6"/>
    <w:rsid w:val="009A6395"/>
    <w:rsid w:val="009A7675"/>
    <w:rsid w:val="009B6FC3"/>
    <w:rsid w:val="009C0802"/>
    <w:rsid w:val="009C4B52"/>
    <w:rsid w:val="009D04AA"/>
    <w:rsid w:val="009D0F0B"/>
    <w:rsid w:val="009E12BA"/>
    <w:rsid w:val="009E1459"/>
    <w:rsid w:val="009E7FA6"/>
    <w:rsid w:val="009F216A"/>
    <w:rsid w:val="00A01A64"/>
    <w:rsid w:val="00A02B0A"/>
    <w:rsid w:val="00A063CD"/>
    <w:rsid w:val="00A07FE5"/>
    <w:rsid w:val="00A32772"/>
    <w:rsid w:val="00A53035"/>
    <w:rsid w:val="00A626CC"/>
    <w:rsid w:val="00A64D51"/>
    <w:rsid w:val="00A64E56"/>
    <w:rsid w:val="00A87A3F"/>
    <w:rsid w:val="00A90539"/>
    <w:rsid w:val="00A90961"/>
    <w:rsid w:val="00A96E72"/>
    <w:rsid w:val="00AA018D"/>
    <w:rsid w:val="00AA4129"/>
    <w:rsid w:val="00AA4CDF"/>
    <w:rsid w:val="00AA5E63"/>
    <w:rsid w:val="00AB0013"/>
    <w:rsid w:val="00AB0811"/>
    <w:rsid w:val="00AB2943"/>
    <w:rsid w:val="00AC62D3"/>
    <w:rsid w:val="00AC6D8D"/>
    <w:rsid w:val="00AD1845"/>
    <w:rsid w:val="00AD5C71"/>
    <w:rsid w:val="00AD6501"/>
    <w:rsid w:val="00AE06CD"/>
    <w:rsid w:val="00AE26EB"/>
    <w:rsid w:val="00AE6C58"/>
    <w:rsid w:val="00AE72E7"/>
    <w:rsid w:val="00AF0ADE"/>
    <w:rsid w:val="00AF2FC0"/>
    <w:rsid w:val="00B02CDB"/>
    <w:rsid w:val="00B138CF"/>
    <w:rsid w:val="00B23AD7"/>
    <w:rsid w:val="00B255CF"/>
    <w:rsid w:val="00B30433"/>
    <w:rsid w:val="00B42D73"/>
    <w:rsid w:val="00B46EA0"/>
    <w:rsid w:val="00B47BCA"/>
    <w:rsid w:val="00B501E2"/>
    <w:rsid w:val="00B5601A"/>
    <w:rsid w:val="00B76F7E"/>
    <w:rsid w:val="00B8474E"/>
    <w:rsid w:val="00B84FE2"/>
    <w:rsid w:val="00B872C3"/>
    <w:rsid w:val="00BB28B9"/>
    <w:rsid w:val="00BB6824"/>
    <w:rsid w:val="00BE582E"/>
    <w:rsid w:val="00BF205C"/>
    <w:rsid w:val="00BF4C21"/>
    <w:rsid w:val="00BF7AF8"/>
    <w:rsid w:val="00C137D3"/>
    <w:rsid w:val="00C16A56"/>
    <w:rsid w:val="00C25CC3"/>
    <w:rsid w:val="00C3426B"/>
    <w:rsid w:val="00C3668C"/>
    <w:rsid w:val="00C37030"/>
    <w:rsid w:val="00C442D5"/>
    <w:rsid w:val="00C61BE0"/>
    <w:rsid w:val="00C636CE"/>
    <w:rsid w:val="00C6539B"/>
    <w:rsid w:val="00C67382"/>
    <w:rsid w:val="00C72777"/>
    <w:rsid w:val="00C8572D"/>
    <w:rsid w:val="00C8659F"/>
    <w:rsid w:val="00C9102F"/>
    <w:rsid w:val="00CA156C"/>
    <w:rsid w:val="00CA1753"/>
    <w:rsid w:val="00CA4504"/>
    <w:rsid w:val="00CB325C"/>
    <w:rsid w:val="00CB4E41"/>
    <w:rsid w:val="00CC4B8C"/>
    <w:rsid w:val="00CD2541"/>
    <w:rsid w:val="00CD3E95"/>
    <w:rsid w:val="00CD5118"/>
    <w:rsid w:val="00CD66B4"/>
    <w:rsid w:val="00CE0F16"/>
    <w:rsid w:val="00CE6B6B"/>
    <w:rsid w:val="00CE6BB3"/>
    <w:rsid w:val="00CF095C"/>
    <w:rsid w:val="00D26681"/>
    <w:rsid w:val="00D519A9"/>
    <w:rsid w:val="00D73C3F"/>
    <w:rsid w:val="00D770AB"/>
    <w:rsid w:val="00D91EDA"/>
    <w:rsid w:val="00D94C9B"/>
    <w:rsid w:val="00DB047F"/>
    <w:rsid w:val="00DB07B3"/>
    <w:rsid w:val="00DC013F"/>
    <w:rsid w:val="00DC3194"/>
    <w:rsid w:val="00DD27AD"/>
    <w:rsid w:val="00DD4933"/>
    <w:rsid w:val="00DE1F64"/>
    <w:rsid w:val="00DE5546"/>
    <w:rsid w:val="00E00F6A"/>
    <w:rsid w:val="00E10F59"/>
    <w:rsid w:val="00E15D5E"/>
    <w:rsid w:val="00E3127A"/>
    <w:rsid w:val="00E40604"/>
    <w:rsid w:val="00E41152"/>
    <w:rsid w:val="00E41A0B"/>
    <w:rsid w:val="00E52FED"/>
    <w:rsid w:val="00E5673A"/>
    <w:rsid w:val="00E614AD"/>
    <w:rsid w:val="00E73931"/>
    <w:rsid w:val="00E8313B"/>
    <w:rsid w:val="00E84D38"/>
    <w:rsid w:val="00EC12FD"/>
    <w:rsid w:val="00ED3F51"/>
    <w:rsid w:val="00F03C88"/>
    <w:rsid w:val="00F11FE8"/>
    <w:rsid w:val="00F17EE3"/>
    <w:rsid w:val="00F23699"/>
    <w:rsid w:val="00F2775A"/>
    <w:rsid w:val="00F31F95"/>
    <w:rsid w:val="00F32736"/>
    <w:rsid w:val="00F37194"/>
    <w:rsid w:val="00F647FA"/>
    <w:rsid w:val="00F71364"/>
    <w:rsid w:val="00F7172B"/>
    <w:rsid w:val="00F82563"/>
    <w:rsid w:val="00F93596"/>
    <w:rsid w:val="00F93EB5"/>
    <w:rsid w:val="00FA4285"/>
    <w:rsid w:val="00FF6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38EFC"/>
  <w15:docId w15:val="{EDA95493-C684-4CCE-90DB-4619D48CE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030"/>
  </w:style>
  <w:style w:type="paragraph" w:styleId="Heading1">
    <w:name w:val="heading 1"/>
    <w:basedOn w:val="Normal"/>
    <w:link w:val="Heading1Char"/>
    <w:uiPriority w:val="9"/>
    <w:qFormat/>
    <w:rsid w:val="00AC6D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2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8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D5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D8D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94620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89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D5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leGrid">
    <w:name w:val="Table Grid"/>
    <w:basedOn w:val="TableNormal"/>
    <w:uiPriority w:val="39"/>
    <w:rsid w:val="00C37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1A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411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1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1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1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1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1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1FB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1A79CB"/>
    <w:rPr>
      <w:b/>
      <w:bCs/>
    </w:rPr>
  </w:style>
  <w:style w:type="character" w:customStyle="1" w:styleId="medium-normal">
    <w:name w:val="medium-normal"/>
    <w:basedOn w:val="DefaultParagraphFont"/>
    <w:rsid w:val="00CD2541"/>
  </w:style>
  <w:style w:type="character" w:styleId="Hyperlink">
    <w:name w:val="Hyperlink"/>
    <w:basedOn w:val="DefaultParagraphFont"/>
    <w:uiPriority w:val="99"/>
    <w:unhideWhenUsed/>
    <w:rsid w:val="007D3FF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7D3F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label">
    <w:name w:val="label"/>
    <w:basedOn w:val="DefaultParagraphFont"/>
    <w:rsid w:val="007D3FFA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8689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86894"/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term">
    <w:name w:val="term"/>
    <w:basedOn w:val="DefaultParagraphFont"/>
    <w:rsid w:val="00386894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8689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86894"/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ng-binding">
    <w:name w:val="ng-binding"/>
    <w:basedOn w:val="DefaultParagraphFont"/>
    <w:rsid w:val="00495E7C"/>
  </w:style>
  <w:style w:type="paragraph" w:customStyle="1" w:styleId="msonormal0">
    <w:name w:val="msonormal"/>
    <w:basedOn w:val="Normal"/>
    <w:rsid w:val="00324F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icon">
    <w:name w:val="icon"/>
    <w:basedOn w:val="DefaultParagraphFont"/>
    <w:rsid w:val="00324F03"/>
  </w:style>
  <w:style w:type="paragraph" w:customStyle="1" w:styleId="Default">
    <w:name w:val="Default"/>
    <w:rsid w:val="004E3F8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6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9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03384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27331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48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4840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12207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99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12211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09265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62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02794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7354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41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53457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24252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67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18871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68374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94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42546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44442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56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61652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9517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66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68532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03568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25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78554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5887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50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61448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01334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30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06944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63930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72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11702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04074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78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55990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92426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48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93933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51187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02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90162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5308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56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05697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87820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43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93324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15094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91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65952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91250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54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54402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36918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45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26079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57800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07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72610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63769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38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49264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2288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62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01896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48643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47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40241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51068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5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01033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70898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89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98153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5546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10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50451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77146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7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13027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12658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86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53946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93724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82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55138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07277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32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74476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88837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5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63613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95914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39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67091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07496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65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65190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76496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6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10174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94256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74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03734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61186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81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2946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89805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14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61822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10789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28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28831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48558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22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52944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32632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02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30717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74403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29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74117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22174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23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43243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64353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03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18939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34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1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07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9953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93980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292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4617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03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148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89899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799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8414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1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413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250756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7711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1154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8951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6860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6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975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990896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695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8158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04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900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7050252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833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714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2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123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279991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553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8957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76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620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007711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4897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2554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46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795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929630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787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0514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4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895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7631130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114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4596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34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547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7724640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238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4807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6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752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941944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031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7985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79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293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4166189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8839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8627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947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267760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927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48519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03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723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093337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477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3802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2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254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2051771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358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1628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95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534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536736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174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7334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50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24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2279446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987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2129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7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34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7830077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77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49401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09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172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797874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6958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6479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95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870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096413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9240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5035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453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604402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9120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0166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19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240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373510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0295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0606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361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363600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477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6599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3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886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1871813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744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3969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362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804260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061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853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92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93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6123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903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2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9683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4506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4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0399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4044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7082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0524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5726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7329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9911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3189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9211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2296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935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7975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4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7867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3064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0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5797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1100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1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673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2253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3228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7238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4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8656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2805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2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2102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5018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13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066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1137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4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2558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1229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6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0304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689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3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478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723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2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0615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3859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2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3135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1668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6424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9670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7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5838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6267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1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8384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029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1498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568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8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8090CF-831C-4A53-BE3B-700793373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41</Words>
  <Characters>4933</Characters>
  <Application>Microsoft Office Word</Application>
  <DocSecurity>0</DocSecurity>
  <Lines>328</Lines>
  <Paragraphs>2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onsidine</dc:creator>
  <cp:keywords/>
  <dc:description/>
  <cp:lastModifiedBy>Julie Considine</cp:lastModifiedBy>
  <cp:revision>7</cp:revision>
  <dcterms:created xsi:type="dcterms:W3CDTF">2021-04-07T12:07:00Z</dcterms:created>
  <dcterms:modified xsi:type="dcterms:W3CDTF">2021-05-05T22:29:00Z</dcterms:modified>
</cp:coreProperties>
</file>